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3A1ED" w14:textId="7EE93842" w:rsidR="000A2803" w:rsidRPr="00FC50FC" w:rsidRDefault="00D03093">
      <w:pPr>
        <w:rPr>
          <w:b/>
        </w:rPr>
      </w:pPr>
      <w:r w:rsidRPr="00FC50FC">
        <w:rPr>
          <w:b/>
        </w:rPr>
        <w:t>Table S1. Strain list</w:t>
      </w:r>
      <w:r w:rsidR="00832E68" w:rsidRPr="00FC50FC">
        <w:rPr>
          <w:b/>
        </w:rPr>
        <w:t>*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7380"/>
        <w:gridCol w:w="1278"/>
      </w:tblGrid>
      <w:tr w:rsidR="00422943" w:rsidRPr="00FC50FC" w14:paraId="0D022D6D" w14:textId="77777777" w:rsidTr="00601427">
        <w:tc>
          <w:tcPr>
            <w:tcW w:w="918" w:type="dxa"/>
          </w:tcPr>
          <w:p w14:paraId="236F5C21" w14:textId="77777777" w:rsidR="00743D1E" w:rsidRPr="00FC50FC" w:rsidRDefault="00743D1E" w:rsidP="0083792B">
            <w:r w:rsidRPr="00FC50FC">
              <w:t>Strain Name</w:t>
            </w:r>
          </w:p>
        </w:tc>
        <w:tc>
          <w:tcPr>
            <w:tcW w:w="7380" w:type="dxa"/>
          </w:tcPr>
          <w:p w14:paraId="022E1630" w14:textId="77777777" w:rsidR="00743D1E" w:rsidRPr="00FC50FC" w:rsidRDefault="00743D1E" w:rsidP="0083792B">
            <w:r w:rsidRPr="00FC50FC">
              <w:t>Genotype</w:t>
            </w:r>
          </w:p>
        </w:tc>
        <w:tc>
          <w:tcPr>
            <w:tcW w:w="1278" w:type="dxa"/>
          </w:tcPr>
          <w:p w14:paraId="3D15EBC1" w14:textId="77777777" w:rsidR="00743D1E" w:rsidRPr="00FC50FC" w:rsidRDefault="00743D1E" w:rsidP="0083792B">
            <w:r w:rsidRPr="00FC50FC">
              <w:t>Figure</w:t>
            </w:r>
          </w:p>
        </w:tc>
      </w:tr>
      <w:tr w:rsidR="00264BA3" w:rsidRPr="00FC50FC" w14:paraId="7766E26D" w14:textId="77777777" w:rsidTr="00422943">
        <w:tc>
          <w:tcPr>
            <w:tcW w:w="9576" w:type="dxa"/>
            <w:gridSpan w:val="3"/>
          </w:tcPr>
          <w:p w14:paraId="66557498" w14:textId="2A634667" w:rsidR="00264BA3" w:rsidRPr="00264BA3" w:rsidRDefault="00264BA3" w:rsidP="00264BA3">
            <w:pPr>
              <w:jc w:val="center"/>
              <w:rPr>
                <w:b/>
              </w:rPr>
            </w:pPr>
            <w:r w:rsidRPr="00264BA3">
              <w:rPr>
                <w:b/>
              </w:rPr>
              <w:t>Wild</w:t>
            </w:r>
            <w:r w:rsidR="00EC4102">
              <w:rPr>
                <w:b/>
              </w:rPr>
              <w:t>-</w:t>
            </w:r>
            <w:r w:rsidRPr="00264BA3">
              <w:rPr>
                <w:b/>
              </w:rPr>
              <w:t>type background</w:t>
            </w:r>
          </w:p>
        </w:tc>
      </w:tr>
      <w:tr w:rsidR="00422943" w:rsidRPr="00FC50FC" w14:paraId="7559299A" w14:textId="77777777" w:rsidTr="00601427">
        <w:tc>
          <w:tcPr>
            <w:tcW w:w="918" w:type="dxa"/>
          </w:tcPr>
          <w:p w14:paraId="27955EB4" w14:textId="77777777" w:rsidR="00743D1E" w:rsidRPr="00FC50FC" w:rsidRDefault="001D72E2" w:rsidP="0083792B">
            <w:r w:rsidRPr="00FC50FC">
              <w:t>H7797</w:t>
            </w:r>
          </w:p>
        </w:tc>
        <w:tc>
          <w:tcPr>
            <w:tcW w:w="7380" w:type="dxa"/>
          </w:tcPr>
          <w:p w14:paraId="5C52F7B6" w14:textId="38CB41F2" w:rsidR="00743D1E" w:rsidRPr="00FC50FC" w:rsidRDefault="001D72E2" w:rsidP="0098193C">
            <w:pPr>
              <w:rPr>
                <w:i/>
              </w:rPr>
            </w:pPr>
            <w:proofErr w:type="spellStart"/>
            <w:r w:rsidRPr="00FC50FC">
              <w:rPr>
                <w:i/>
              </w:rPr>
              <w:t>MATa</w:t>
            </w:r>
            <w:proofErr w:type="spellEnd"/>
            <w:r w:rsidR="005F7688" w:rsidRPr="00FC50FC">
              <w:rPr>
                <w:i/>
              </w:rPr>
              <w:t>/MAT</w:t>
            </w:r>
            <w:r w:rsidR="0098193C" w:rsidRPr="00FC50FC">
              <w:rPr>
                <w:i/>
              </w:rPr>
              <w:t>α</w:t>
            </w:r>
            <w:r w:rsidRPr="00FC50FC">
              <w:rPr>
                <w:i/>
              </w:rPr>
              <w:t>, ho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LYS2</w:t>
            </w:r>
            <w:r w:rsidR="005F7688" w:rsidRPr="00FC50FC">
              <w:rPr>
                <w:i/>
              </w:rPr>
              <w:t>/</w:t>
            </w:r>
            <w:r w:rsidR="00A06082" w:rsidRPr="00FC50FC">
              <w:rPr>
                <w:i/>
              </w:rPr>
              <w:t>”</w:t>
            </w:r>
            <w:r w:rsidRPr="00FC50FC">
              <w:rPr>
                <w:i/>
              </w:rPr>
              <w:t>, lys2</w:t>
            </w:r>
            <w:r w:rsidR="005F7688" w:rsidRPr="00FC50FC">
              <w:rPr>
                <w:i/>
              </w:rPr>
              <w:t>/</w:t>
            </w:r>
            <w:r w:rsidR="00A06082" w:rsidRPr="00FC50FC">
              <w:rPr>
                <w:i/>
              </w:rPr>
              <w:t>”</w:t>
            </w:r>
            <w:r w:rsidRPr="00FC50FC">
              <w:rPr>
                <w:i/>
              </w:rPr>
              <w:t>, ura3</w:t>
            </w:r>
            <w:r w:rsidR="005F7688" w:rsidRPr="00FC50FC">
              <w:rPr>
                <w:i/>
              </w:rPr>
              <w:t>/URA3</w:t>
            </w:r>
            <w:r w:rsidRPr="00FC50FC">
              <w:rPr>
                <w:i/>
              </w:rPr>
              <w:t>, leu2::</w:t>
            </w:r>
            <w:proofErr w:type="spellStart"/>
            <w:r w:rsidRPr="00FC50FC">
              <w:rPr>
                <w:i/>
              </w:rPr>
              <w:t>hisG</w:t>
            </w:r>
            <w:proofErr w:type="spellEnd"/>
            <w:r w:rsidR="005F7688" w:rsidRPr="00FC50FC">
              <w:rPr>
                <w:i/>
              </w:rPr>
              <w:t>/LEU2</w:t>
            </w:r>
            <w:r w:rsidRPr="00FC50FC">
              <w:rPr>
                <w:i/>
              </w:rPr>
              <w:t>, his3::</w:t>
            </w:r>
            <w:proofErr w:type="spellStart"/>
            <w:r w:rsidRPr="00FC50FC">
              <w:rPr>
                <w:i/>
              </w:rPr>
              <w:t>hisG</w:t>
            </w:r>
            <w:proofErr w:type="spellEnd"/>
            <w:r w:rsidR="005F7688" w:rsidRPr="00FC50FC">
              <w:rPr>
                <w:i/>
              </w:rPr>
              <w:t>/HIS3</w:t>
            </w:r>
            <w:r w:rsidRPr="00FC50FC">
              <w:rPr>
                <w:i/>
              </w:rPr>
              <w:t>, trp1::</w:t>
            </w:r>
            <w:proofErr w:type="spellStart"/>
            <w:r w:rsidRPr="00FC50FC">
              <w:rPr>
                <w:i/>
              </w:rPr>
              <w:t>hisG</w:t>
            </w:r>
            <w:proofErr w:type="spellEnd"/>
            <w:r w:rsidR="005F7688" w:rsidRPr="00FC50FC">
              <w:rPr>
                <w:i/>
              </w:rPr>
              <w:t>/TRP1</w:t>
            </w:r>
          </w:p>
        </w:tc>
        <w:tc>
          <w:tcPr>
            <w:tcW w:w="1278" w:type="dxa"/>
          </w:tcPr>
          <w:p w14:paraId="148AD624" w14:textId="77777777" w:rsidR="00085B0E" w:rsidRDefault="00167FA5" w:rsidP="00BC51A4">
            <w:r>
              <w:t>1</w:t>
            </w:r>
            <w:r w:rsidR="009622AC">
              <w:t>,2</w:t>
            </w:r>
            <w:r w:rsidR="000A47EF">
              <w:t>,3</w:t>
            </w:r>
            <w:r w:rsidR="0054353D">
              <w:t>,4</w:t>
            </w:r>
            <w:r w:rsidR="00EF0E00">
              <w:t>,6</w:t>
            </w:r>
            <w:r w:rsidR="005B706D">
              <w:t>,</w:t>
            </w:r>
          </w:p>
          <w:p w14:paraId="75F5E4D8" w14:textId="18E492B4" w:rsidR="00743D1E" w:rsidRPr="00FC50FC" w:rsidRDefault="005B706D" w:rsidP="00BC51A4">
            <w:r>
              <w:t>7,S3</w:t>
            </w:r>
            <w:proofErr w:type="gramStart"/>
            <w:r w:rsidR="00423EAE">
              <w:t>,</w:t>
            </w:r>
            <w:r w:rsidR="00EB7422">
              <w:t>S4,</w:t>
            </w:r>
            <w:r w:rsidR="00423EAE">
              <w:t>S</w:t>
            </w:r>
            <w:r w:rsidR="00553D3A">
              <w:t>7</w:t>
            </w:r>
            <w:proofErr w:type="gramEnd"/>
          </w:p>
        </w:tc>
      </w:tr>
      <w:tr w:rsidR="00422943" w:rsidRPr="00FC50FC" w14:paraId="658CF78A" w14:textId="77777777" w:rsidTr="00601427">
        <w:tc>
          <w:tcPr>
            <w:tcW w:w="918" w:type="dxa"/>
          </w:tcPr>
          <w:p w14:paraId="789DF1F4" w14:textId="77777777" w:rsidR="001D72E2" w:rsidRPr="00FC50FC" w:rsidRDefault="001D72E2" w:rsidP="0083792B">
            <w:r w:rsidRPr="00FC50FC">
              <w:t>H7011</w:t>
            </w:r>
          </w:p>
        </w:tc>
        <w:tc>
          <w:tcPr>
            <w:tcW w:w="7380" w:type="dxa"/>
          </w:tcPr>
          <w:p w14:paraId="71C36426" w14:textId="0A42D761" w:rsidR="001D72E2" w:rsidRPr="00FC50FC" w:rsidRDefault="005F7688" w:rsidP="0083792B">
            <w:pPr>
              <w:rPr>
                <w:i/>
              </w:rPr>
            </w:pPr>
            <w:r w:rsidRPr="00FC50FC">
              <w:t xml:space="preserve">Same as H7797 except </w:t>
            </w:r>
            <w:r w:rsidR="00AF2E35">
              <w:rPr>
                <w:i/>
              </w:rPr>
              <w:t>red1</w:t>
            </w:r>
            <w:r w:rsidR="002E491A" w:rsidRPr="00FC50FC">
              <w:rPr>
                <w:i/>
                <w:vertAlign w:val="subscript"/>
              </w:rPr>
              <w:t>y</w:t>
            </w:r>
            <w:r w:rsidR="00555842">
              <w:rPr>
                <w:i/>
                <w:vertAlign w:val="subscript"/>
              </w:rPr>
              <w:t>cs4</w:t>
            </w:r>
            <w:r w:rsidR="002E491A"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>/</w:t>
            </w:r>
            <w:r w:rsidR="00AF2E35">
              <w:rPr>
                <w:i/>
              </w:rPr>
              <w:t>red1</w:t>
            </w:r>
            <w:r w:rsidR="002E491A" w:rsidRPr="00FC50FC">
              <w:rPr>
                <w:i/>
                <w:vertAlign w:val="subscript"/>
              </w:rPr>
              <w:t>y</w:t>
            </w:r>
            <w:r w:rsidR="00555842">
              <w:rPr>
                <w:i/>
                <w:vertAlign w:val="subscript"/>
              </w:rPr>
              <w:t>cs4</w:t>
            </w:r>
            <w:r w:rsidR="002E491A" w:rsidRPr="00FC50FC">
              <w:rPr>
                <w:i/>
                <w:vertAlign w:val="subscript"/>
              </w:rPr>
              <w:t>S</w:t>
            </w:r>
          </w:p>
        </w:tc>
        <w:tc>
          <w:tcPr>
            <w:tcW w:w="1278" w:type="dxa"/>
          </w:tcPr>
          <w:p w14:paraId="658777F9" w14:textId="77777777" w:rsidR="007D72F2" w:rsidRDefault="00167FA5" w:rsidP="008A71E6">
            <w:r>
              <w:t>1</w:t>
            </w:r>
            <w:r w:rsidR="009622AC">
              <w:t>,2</w:t>
            </w:r>
            <w:r w:rsidR="000A47EF">
              <w:t>,3</w:t>
            </w:r>
            <w:r w:rsidR="0054353D">
              <w:t>,4</w:t>
            </w:r>
            <w:r w:rsidR="00EF0E00">
              <w:t>,6</w:t>
            </w:r>
            <w:r w:rsidR="005B706D">
              <w:t>,</w:t>
            </w:r>
          </w:p>
          <w:p w14:paraId="71CD85E4" w14:textId="77777777" w:rsidR="007D72F2" w:rsidRDefault="005B706D" w:rsidP="008A71E6">
            <w:r>
              <w:t>7,S2</w:t>
            </w:r>
            <w:proofErr w:type="gramStart"/>
            <w:r>
              <w:t>,S3</w:t>
            </w:r>
            <w:proofErr w:type="gramEnd"/>
            <w:r w:rsidR="00423EAE">
              <w:t>,</w:t>
            </w:r>
          </w:p>
          <w:p w14:paraId="6FE5FFA3" w14:textId="74966F37" w:rsidR="001D72E2" w:rsidRPr="00FC50FC" w:rsidRDefault="00EB7422" w:rsidP="008A71E6">
            <w:r>
              <w:t>S4</w:t>
            </w:r>
            <w:proofErr w:type="gramStart"/>
            <w:r>
              <w:t>,</w:t>
            </w:r>
            <w:r w:rsidR="00423EAE">
              <w:t>S</w:t>
            </w:r>
            <w:r w:rsidR="00553D3A">
              <w:t>7</w:t>
            </w:r>
            <w:proofErr w:type="gramEnd"/>
          </w:p>
        </w:tc>
      </w:tr>
      <w:tr w:rsidR="00422943" w:rsidRPr="00FC50FC" w14:paraId="1DDE2104" w14:textId="77777777" w:rsidTr="00601427">
        <w:tc>
          <w:tcPr>
            <w:tcW w:w="918" w:type="dxa"/>
          </w:tcPr>
          <w:p w14:paraId="5C02347A" w14:textId="73E26701" w:rsidR="00167FA5" w:rsidRPr="00FC50FC" w:rsidRDefault="008A7079" w:rsidP="0083792B">
            <w:r>
              <w:t>H8601</w:t>
            </w:r>
          </w:p>
        </w:tc>
        <w:tc>
          <w:tcPr>
            <w:tcW w:w="7380" w:type="dxa"/>
          </w:tcPr>
          <w:p w14:paraId="5BA41B70" w14:textId="1F1030CD" w:rsidR="00167FA5" w:rsidRPr="005534EC" w:rsidRDefault="008A7079" w:rsidP="0083792B">
            <w:pPr>
              <w:rPr>
                <w:i/>
              </w:rPr>
            </w:pPr>
            <w:r>
              <w:t>Same as H7797 except</w:t>
            </w:r>
            <w:r w:rsidR="005534EC">
              <w:t xml:space="preserve"> </w:t>
            </w:r>
            <w:r w:rsidR="005534EC">
              <w:rPr>
                <w:i/>
              </w:rPr>
              <w:t>his4X</w:t>
            </w:r>
            <w:proofErr w:type="gramStart"/>
            <w:r w:rsidR="005534EC">
              <w:rPr>
                <w:i/>
              </w:rPr>
              <w:t>::</w:t>
            </w:r>
            <w:proofErr w:type="gramEnd"/>
            <w:r w:rsidR="005534EC">
              <w:rPr>
                <w:i/>
              </w:rPr>
              <w:t>LEU2-URA3/”, ycs4-2::HIS3/ycs4-2::HIS3</w:t>
            </w:r>
          </w:p>
        </w:tc>
        <w:tc>
          <w:tcPr>
            <w:tcW w:w="1278" w:type="dxa"/>
          </w:tcPr>
          <w:p w14:paraId="41BD7FD7" w14:textId="0F971148" w:rsidR="00167FA5" w:rsidRDefault="00167FA5" w:rsidP="008A71E6">
            <w:r>
              <w:t>1</w:t>
            </w:r>
          </w:p>
        </w:tc>
      </w:tr>
      <w:tr w:rsidR="00422943" w:rsidRPr="00FC50FC" w14:paraId="681894AC" w14:textId="77777777" w:rsidTr="00601427">
        <w:tc>
          <w:tcPr>
            <w:tcW w:w="918" w:type="dxa"/>
          </w:tcPr>
          <w:p w14:paraId="557875B1" w14:textId="4575D03F" w:rsidR="00167FA5" w:rsidRDefault="008A7079" w:rsidP="0083792B">
            <w:r>
              <w:t>H8632</w:t>
            </w:r>
          </w:p>
        </w:tc>
        <w:tc>
          <w:tcPr>
            <w:tcW w:w="7380" w:type="dxa"/>
          </w:tcPr>
          <w:p w14:paraId="0947E4E4" w14:textId="751BEFB9" w:rsidR="00167FA5" w:rsidRPr="008A7079" w:rsidRDefault="008A7079" w:rsidP="0083792B">
            <w:pPr>
              <w:rPr>
                <w:i/>
              </w:rPr>
            </w:pPr>
            <w:r>
              <w:t xml:space="preserve">Same as H7797 except </w:t>
            </w:r>
            <w:r>
              <w:rPr>
                <w:i/>
              </w:rPr>
              <w:t>ycg1-2</w:t>
            </w:r>
            <w:proofErr w:type="gramStart"/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</w:t>
            </w:r>
            <w:proofErr w:type="spellEnd"/>
            <w:r>
              <w:rPr>
                <w:i/>
              </w:rPr>
              <w:t>/ycg1-2::</w:t>
            </w:r>
            <w:proofErr w:type="spellStart"/>
            <w:r>
              <w:rPr>
                <w:i/>
              </w:rPr>
              <w:t>Kan</w:t>
            </w:r>
            <w:proofErr w:type="spellEnd"/>
          </w:p>
        </w:tc>
        <w:tc>
          <w:tcPr>
            <w:tcW w:w="1278" w:type="dxa"/>
          </w:tcPr>
          <w:p w14:paraId="2624AD49" w14:textId="317EB7F8" w:rsidR="00167FA5" w:rsidRDefault="00167FA5" w:rsidP="008A71E6">
            <w:r>
              <w:t>1</w:t>
            </w:r>
          </w:p>
        </w:tc>
      </w:tr>
      <w:tr w:rsidR="00422943" w:rsidRPr="00FC50FC" w14:paraId="2B65E748" w14:textId="77777777" w:rsidTr="00601427">
        <w:tc>
          <w:tcPr>
            <w:tcW w:w="918" w:type="dxa"/>
          </w:tcPr>
          <w:p w14:paraId="7AA11067" w14:textId="57DAE3E7" w:rsidR="004B0015" w:rsidRPr="00FC50FC" w:rsidRDefault="004B0015" w:rsidP="004B0015">
            <w:r w:rsidRPr="00FC50FC">
              <w:t>H8849</w:t>
            </w:r>
          </w:p>
        </w:tc>
        <w:tc>
          <w:tcPr>
            <w:tcW w:w="7380" w:type="dxa"/>
          </w:tcPr>
          <w:p w14:paraId="0FFF289F" w14:textId="0365F0B6" w:rsidR="004B0015" w:rsidRPr="00FC50FC" w:rsidRDefault="004B0015" w:rsidP="004B0015">
            <w:r w:rsidRPr="00FC50FC">
              <w:t xml:space="preserve">Same as H7797 except </w:t>
            </w:r>
            <w:r w:rsidRPr="00FC50FC">
              <w:rPr>
                <w:i/>
              </w:rPr>
              <w:t>KanMX6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pHOP1-RED1/KanMX6::pHOP1-RED1</w:t>
            </w:r>
          </w:p>
        </w:tc>
        <w:tc>
          <w:tcPr>
            <w:tcW w:w="1278" w:type="dxa"/>
          </w:tcPr>
          <w:p w14:paraId="4AC61023" w14:textId="26EFCD8D" w:rsidR="004B0015" w:rsidRDefault="009622AC" w:rsidP="004B0015">
            <w:r>
              <w:t>2</w:t>
            </w:r>
          </w:p>
        </w:tc>
      </w:tr>
      <w:tr w:rsidR="00422943" w:rsidRPr="00FC50FC" w14:paraId="6505975C" w14:textId="77777777" w:rsidTr="00601427">
        <w:tc>
          <w:tcPr>
            <w:tcW w:w="918" w:type="dxa"/>
          </w:tcPr>
          <w:p w14:paraId="4729FF5B" w14:textId="6206FE5A" w:rsidR="004B0015" w:rsidRPr="00FC50FC" w:rsidRDefault="004B0015" w:rsidP="004B0015">
            <w:r w:rsidRPr="00FC50FC">
              <w:t>H8850</w:t>
            </w:r>
          </w:p>
        </w:tc>
        <w:tc>
          <w:tcPr>
            <w:tcW w:w="7380" w:type="dxa"/>
          </w:tcPr>
          <w:p w14:paraId="41589ABC" w14:textId="77777777" w:rsidR="004B0015" w:rsidRPr="00FC50FC" w:rsidRDefault="004B0015" w:rsidP="004B0015">
            <w:pPr>
              <w:rPr>
                <w:i/>
              </w:rPr>
            </w:pPr>
            <w:r w:rsidRPr="00FC50FC">
              <w:t>Same as H7797 except</w:t>
            </w:r>
            <w:r w:rsidRPr="00FC50FC">
              <w:rPr>
                <w:i/>
              </w:rPr>
              <w:t xml:space="preserve"> </w:t>
            </w:r>
          </w:p>
          <w:p w14:paraId="3136170F" w14:textId="7F35088B" w:rsidR="004B0015" w:rsidRPr="00FC50FC" w:rsidRDefault="004B0015" w:rsidP="004B0015">
            <w:r w:rsidRPr="00FC50FC">
              <w:rPr>
                <w:i/>
              </w:rPr>
              <w:t>KanMX6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pHOP1-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>/KanMX6::pHOP1-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</w:p>
        </w:tc>
        <w:tc>
          <w:tcPr>
            <w:tcW w:w="1278" w:type="dxa"/>
          </w:tcPr>
          <w:p w14:paraId="031F5B7E" w14:textId="58AD5963" w:rsidR="004B0015" w:rsidRDefault="009622AC" w:rsidP="004B0015">
            <w:r>
              <w:t>2</w:t>
            </w:r>
          </w:p>
        </w:tc>
      </w:tr>
      <w:tr w:rsidR="00422943" w:rsidRPr="00FC50FC" w14:paraId="4B4BA246" w14:textId="77777777" w:rsidTr="00601427">
        <w:tc>
          <w:tcPr>
            <w:tcW w:w="918" w:type="dxa"/>
          </w:tcPr>
          <w:p w14:paraId="6C01558D" w14:textId="18303FFB" w:rsidR="004B0015" w:rsidRPr="00FC50FC" w:rsidRDefault="004B0015" w:rsidP="004B0015">
            <w:r w:rsidRPr="00FC50FC">
              <w:t>H9048</w:t>
            </w:r>
          </w:p>
        </w:tc>
        <w:tc>
          <w:tcPr>
            <w:tcW w:w="7380" w:type="dxa"/>
          </w:tcPr>
          <w:p w14:paraId="3A418C6A" w14:textId="5B90AF32" w:rsidR="004B0015" w:rsidRPr="00FC50FC" w:rsidRDefault="004B0015" w:rsidP="004B0015">
            <w:pPr>
              <w:rPr>
                <w:i/>
              </w:rPr>
            </w:pPr>
            <w:r w:rsidRPr="00FC50FC">
              <w:t xml:space="preserve">Same as H7797 except </w:t>
            </w:r>
            <w:r w:rsidRPr="00FC50FC">
              <w:rPr>
                <w:i/>
              </w:rPr>
              <w:t>HphMX4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/HphMX4::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</w:t>
            </w:r>
          </w:p>
        </w:tc>
        <w:tc>
          <w:tcPr>
            <w:tcW w:w="1278" w:type="dxa"/>
          </w:tcPr>
          <w:p w14:paraId="7FB4847D" w14:textId="20CF1AD6" w:rsidR="004B0015" w:rsidRPr="00FC50FC" w:rsidRDefault="009622AC" w:rsidP="004B0015">
            <w:r>
              <w:t>2</w:t>
            </w:r>
            <w:r w:rsidR="005B706D">
              <w:t>,S1</w:t>
            </w:r>
          </w:p>
        </w:tc>
      </w:tr>
      <w:tr w:rsidR="00422943" w:rsidRPr="00FC50FC" w14:paraId="10A12761" w14:textId="77777777" w:rsidTr="00601427">
        <w:tc>
          <w:tcPr>
            <w:tcW w:w="918" w:type="dxa"/>
          </w:tcPr>
          <w:p w14:paraId="2F9D42CE" w14:textId="14DA47E4" w:rsidR="004B0015" w:rsidRPr="00FC50FC" w:rsidRDefault="004B0015" w:rsidP="004B0015">
            <w:r w:rsidRPr="00FC50FC">
              <w:t>H9049</w:t>
            </w:r>
          </w:p>
        </w:tc>
        <w:tc>
          <w:tcPr>
            <w:tcW w:w="7380" w:type="dxa"/>
          </w:tcPr>
          <w:p w14:paraId="2D77F777" w14:textId="1504C45B" w:rsidR="004B0015" w:rsidRPr="00FC50FC" w:rsidRDefault="004B0015" w:rsidP="004B0015">
            <w:pPr>
              <w:rPr>
                <w:i/>
              </w:rPr>
            </w:pPr>
            <w:r w:rsidRPr="00FC50FC">
              <w:t xml:space="preserve">Same as H7797 except </w:t>
            </w:r>
            <w:r w:rsidRPr="00FC50FC">
              <w:rPr>
                <w:i/>
              </w:rPr>
              <w:t>HphMX4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RED1/HphMX4::RED1</w:t>
            </w:r>
          </w:p>
        </w:tc>
        <w:tc>
          <w:tcPr>
            <w:tcW w:w="1278" w:type="dxa"/>
          </w:tcPr>
          <w:p w14:paraId="6E5D6965" w14:textId="444550D8" w:rsidR="004B0015" w:rsidRPr="00FC50FC" w:rsidRDefault="009622AC" w:rsidP="004B0015">
            <w:r>
              <w:t>2</w:t>
            </w:r>
            <w:r w:rsidR="005B706D">
              <w:t>,S1</w:t>
            </w:r>
          </w:p>
        </w:tc>
      </w:tr>
      <w:tr w:rsidR="00422943" w:rsidRPr="00FC50FC" w14:paraId="753EE12A" w14:textId="77777777" w:rsidTr="00601427">
        <w:tc>
          <w:tcPr>
            <w:tcW w:w="918" w:type="dxa"/>
          </w:tcPr>
          <w:p w14:paraId="315D317B" w14:textId="1FF963A6" w:rsidR="004B0015" w:rsidRPr="00FC50FC" w:rsidRDefault="004B0015" w:rsidP="004B0015">
            <w:r>
              <w:t>H9077</w:t>
            </w:r>
          </w:p>
        </w:tc>
        <w:tc>
          <w:tcPr>
            <w:tcW w:w="7380" w:type="dxa"/>
          </w:tcPr>
          <w:p w14:paraId="6FBFBC99" w14:textId="77777777" w:rsidR="00085B0E" w:rsidRDefault="004B0015" w:rsidP="004B0015">
            <w:r>
              <w:t xml:space="preserve">Same as H7797 except </w:t>
            </w:r>
          </w:p>
          <w:p w14:paraId="5F3FFCCB" w14:textId="29B32CC0" w:rsidR="004B0015" w:rsidRPr="00FC50FC" w:rsidRDefault="004B0015" w:rsidP="004B0015">
            <w:pPr>
              <w:rPr>
                <w:i/>
              </w:rPr>
            </w:pPr>
            <w:r>
              <w:rPr>
                <w:i/>
              </w:rPr>
              <w:t>YCS4-13</w:t>
            </w:r>
            <w:r w:rsidR="00AF2E35">
              <w:rPr>
                <w:i/>
              </w:rPr>
              <w:t>xMYC</w:t>
            </w:r>
            <w:proofErr w:type="gramStart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KanMX6/YCS4-13</w:t>
            </w:r>
            <w:r w:rsidR="00AF2E35">
              <w:rPr>
                <w:i/>
              </w:rPr>
              <w:t>xMYC</w:t>
            </w:r>
            <w:r>
              <w:rPr>
                <w:i/>
              </w:rPr>
              <w:t>::KanMX6</w:t>
            </w:r>
          </w:p>
        </w:tc>
        <w:tc>
          <w:tcPr>
            <w:tcW w:w="1278" w:type="dxa"/>
          </w:tcPr>
          <w:p w14:paraId="34D1F208" w14:textId="1BD71D20" w:rsidR="004B0015" w:rsidRPr="00FC50FC" w:rsidRDefault="009622AC" w:rsidP="004B0015">
            <w:r>
              <w:t>2</w:t>
            </w:r>
          </w:p>
        </w:tc>
      </w:tr>
      <w:tr w:rsidR="00422943" w:rsidRPr="00FC50FC" w14:paraId="2BE149E8" w14:textId="77777777" w:rsidTr="00601427">
        <w:tc>
          <w:tcPr>
            <w:tcW w:w="918" w:type="dxa"/>
          </w:tcPr>
          <w:p w14:paraId="50185537" w14:textId="0E60D686" w:rsidR="004B0015" w:rsidRPr="00FC50FC" w:rsidRDefault="004B0015" w:rsidP="004B0015">
            <w:r w:rsidRPr="00FC50FC">
              <w:t>H5187</w:t>
            </w:r>
          </w:p>
        </w:tc>
        <w:tc>
          <w:tcPr>
            <w:tcW w:w="7380" w:type="dxa"/>
          </w:tcPr>
          <w:p w14:paraId="5089EC61" w14:textId="34128CD3" w:rsidR="004B0015" w:rsidRPr="00FC50FC" w:rsidRDefault="004B0015" w:rsidP="004B0015">
            <w:r w:rsidRPr="00FC50FC">
              <w:t xml:space="preserve">Same as H7797 except </w:t>
            </w:r>
            <w:r w:rsidRPr="00FC50FC">
              <w:rPr>
                <w:i/>
              </w:rPr>
              <w:t>rec8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MX6/rec8Δ::HIS3MX6</w:t>
            </w:r>
          </w:p>
        </w:tc>
        <w:tc>
          <w:tcPr>
            <w:tcW w:w="1278" w:type="dxa"/>
          </w:tcPr>
          <w:p w14:paraId="563E376E" w14:textId="4C305E9D" w:rsidR="004B0015" w:rsidRPr="00FC50FC" w:rsidRDefault="000A47EF" w:rsidP="004B0015">
            <w:r>
              <w:t>3</w:t>
            </w:r>
            <w:r w:rsidR="0054353D">
              <w:t>,4</w:t>
            </w:r>
            <w:r w:rsidR="005B706D">
              <w:t>,S3</w:t>
            </w:r>
            <w:proofErr w:type="gramStart"/>
            <w:r w:rsidR="00A520ED">
              <w:t>,S4</w:t>
            </w:r>
            <w:proofErr w:type="gramEnd"/>
          </w:p>
        </w:tc>
      </w:tr>
      <w:tr w:rsidR="00422943" w:rsidRPr="00FC50FC" w14:paraId="2B2728FB" w14:textId="77777777" w:rsidTr="00601427">
        <w:tc>
          <w:tcPr>
            <w:tcW w:w="918" w:type="dxa"/>
          </w:tcPr>
          <w:p w14:paraId="39D757CA" w14:textId="1BBE3A8D" w:rsidR="004B0015" w:rsidRPr="00FC50FC" w:rsidRDefault="004B0015" w:rsidP="004B0015">
            <w:r w:rsidRPr="00FC50FC">
              <w:t>H7661</w:t>
            </w:r>
          </w:p>
        </w:tc>
        <w:tc>
          <w:tcPr>
            <w:tcW w:w="7380" w:type="dxa"/>
          </w:tcPr>
          <w:p w14:paraId="154FA82B" w14:textId="70523A0C" w:rsidR="004B0015" w:rsidRPr="00FC50FC" w:rsidRDefault="004B0015" w:rsidP="004B0015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 w:rsidR="00AF2E35"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="00AF2E35">
              <w:rPr>
                <w:i/>
              </w:rPr>
              <w:t>/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>, rec8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MX6/rec8Δ::HIS3MX6</w:t>
            </w:r>
          </w:p>
        </w:tc>
        <w:tc>
          <w:tcPr>
            <w:tcW w:w="1278" w:type="dxa"/>
          </w:tcPr>
          <w:p w14:paraId="2BF32D8C" w14:textId="76AA9A47" w:rsidR="004B0015" w:rsidRPr="00FC50FC" w:rsidRDefault="000A47EF" w:rsidP="004B0015">
            <w:r>
              <w:t>3</w:t>
            </w:r>
            <w:r w:rsidR="0054353D">
              <w:t>,4</w:t>
            </w:r>
            <w:r w:rsidR="005B706D">
              <w:t>,S2</w:t>
            </w:r>
            <w:proofErr w:type="gramStart"/>
            <w:r w:rsidR="005B706D">
              <w:t>,S3</w:t>
            </w:r>
            <w:r w:rsidR="00A520ED">
              <w:t>,S4</w:t>
            </w:r>
            <w:proofErr w:type="gramEnd"/>
          </w:p>
        </w:tc>
      </w:tr>
      <w:tr w:rsidR="00422943" w:rsidRPr="00FC50FC" w14:paraId="2B2EABE9" w14:textId="77777777" w:rsidTr="00601427">
        <w:tc>
          <w:tcPr>
            <w:tcW w:w="918" w:type="dxa"/>
          </w:tcPr>
          <w:p w14:paraId="3F55AF85" w14:textId="67267FF3" w:rsidR="004B0015" w:rsidRPr="00FC50FC" w:rsidRDefault="004B0015" w:rsidP="004B0015">
            <w:r w:rsidRPr="00FC50FC">
              <w:t>H7660</w:t>
            </w:r>
          </w:p>
        </w:tc>
        <w:tc>
          <w:tcPr>
            <w:tcW w:w="7380" w:type="dxa"/>
          </w:tcPr>
          <w:p w14:paraId="553B62F2" w14:textId="4B07750D" w:rsidR="004B0015" w:rsidRPr="00FC50FC" w:rsidRDefault="004B0015" w:rsidP="004B0015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 w:rsidRPr="00FC50FC">
              <w:rPr>
                <w:i/>
              </w:rPr>
              <w:t>SMC4-PK9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/SMC4-PK9::HIS3, rec8Δ::HIS3MX6/rec8Δ::HIS3MX6</w:t>
            </w:r>
          </w:p>
        </w:tc>
        <w:tc>
          <w:tcPr>
            <w:tcW w:w="1278" w:type="dxa"/>
          </w:tcPr>
          <w:p w14:paraId="624FD1C0" w14:textId="6F40F3FF" w:rsidR="004B0015" w:rsidRPr="00FC50FC" w:rsidRDefault="000A47EF" w:rsidP="004B0015">
            <w:r>
              <w:t>3</w:t>
            </w:r>
            <w:r w:rsidR="005B706D">
              <w:t>,S2</w:t>
            </w:r>
            <w:proofErr w:type="gramStart"/>
            <w:r w:rsidR="00486F0E">
              <w:t>,S3</w:t>
            </w:r>
            <w:proofErr w:type="gramEnd"/>
          </w:p>
        </w:tc>
      </w:tr>
      <w:tr w:rsidR="00422943" w:rsidRPr="00FC50FC" w14:paraId="391CF115" w14:textId="77777777" w:rsidTr="00601427">
        <w:tc>
          <w:tcPr>
            <w:tcW w:w="918" w:type="dxa"/>
          </w:tcPr>
          <w:p w14:paraId="16A27DCD" w14:textId="2B94FE28" w:rsidR="00480979" w:rsidRPr="00FC50FC" w:rsidRDefault="00480979" w:rsidP="00480979">
            <w:r w:rsidRPr="00FC50FC">
              <w:t>H119</w:t>
            </w:r>
          </w:p>
        </w:tc>
        <w:tc>
          <w:tcPr>
            <w:tcW w:w="7380" w:type="dxa"/>
          </w:tcPr>
          <w:p w14:paraId="72C0E67B" w14:textId="0DE71EAC" w:rsidR="00480979" w:rsidRPr="00FC50FC" w:rsidRDefault="00480979" w:rsidP="00480979"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 his4B::LEU2/</w:t>
            </w:r>
            <w:r>
              <w:rPr>
                <w:rFonts w:cs="Times New Roman"/>
                <w:i/>
              </w:rPr>
              <w:t>his4X::LEU2</w:t>
            </w:r>
            <w:r w:rsidRPr="00FC50FC">
              <w:rPr>
                <w:rFonts w:cs="Times New Roman"/>
                <w:i/>
              </w:rPr>
              <w:t>(Bam)-URA3, arg4-BglII/arg4-Nsp</w:t>
            </w:r>
          </w:p>
        </w:tc>
        <w:tc>
          <w:tcPr>
            <w:tcW w:w="1278" w:type="dxa"/>
          </w:tcPr>
          <w:p w14:paraId="6D56E1AF" w14:textId="6A7A41F3" w:rsidR="00480979" w:rsidRDefault="000A47EF" w:rsidP="00480979">
            <w:r>
              <w:t>3</w:t>
            </w:r>
            <w:r w:rsidR="005B706D">
              <w:t>,S2</w:t>
            </w:r>
            <w:proofErr w:type="gramStart"/>
            <w:r w:rsidR="00486F0E">
              <w:t>,S3</w:t>
            </w:r>
            <w:proofErr w:type="gramEnd"/>
          </w:p>
        </w:tc>
      </w:tr>
      <w:tr w:rsidR="00422943" w:rsidRPr="00FC50FC" w14:paraId="6E653EBA" w14:textId="77777777" w:rsidTr="00601427">
        <w:tc>
          <w:tcPr>
            <w:tcW w:w="918" w:type="dxa"/>
          </w:tcPr>
          <w:p w14:paraId="58303852" w14:textId="1EB23007" w:rsidR="00480979" w:rsidRPr="00FC50FC" w:rsidRDefault="00480979" w:rsidP="00480979">
            <w:r w:rsidRPr="00FC50FC">
              <w:t>H7772</w:t>
            </w:r>
          </w:p>
        </w:tc>
        <w:tc>
          <w:tcPr>
            <w:tcW w:w="7380" w:type="dxa"/>
          </w:tcPr>
          <w:p w14:paraId="59C87C45" w14:textId="4119E363" w:rsidR="00085B0E" w:rsidRDefault="00480979" w:rsidP="00480979">
            <w:r w:rsidRPr="00FC50FC">
              <w:t xml:space="preserve">Same as H119 except </w:t>
            </w:r>
            <w:r w:rsidR="00085B0E" w:rsidRPr="00FC50FC">
              <w:rPr>
                <w:i/>
              </w:rPr>
              <w:t>rec8Δ</w:t>
            </w:r>
            <w:proofErr w:type="gramStart"/>
            <w:r w:rsidR="00085B0E" w:rsidRPr="00FC50FC">
              <w:rPr>
                <w:i/>
              </w:rPr>
              <w:t>::</w:t>
            </w:r>
            <w:proofErr w:type="gramEnd"/>
            <w:r w:rsidR="00085B0E" w:rsidRPr="00FC50FC">
              <w:rPr>
                <w:i/>
              </w:rPr>
              <w:t>HIS3MX6/rec8Δ::HIS3MX6</w:t>
            </w:r>
            <w:r w:rsidR="00085B0E">
              <w:rPr>
                <w:i/>
              </w:rPr>
              <w:t>,</w:t>
            </w:r>
          </w:p>
          <w:p w14:paraId="4CED89B7" w14:textId="2BFDC276" w:rsidR="00480979" w:rsidRPr="00FC50FC" w:rsidRDefault="00480979" w:rsidP="00085B0E">
            <w:proofErr w:type="gramStart"/>
            <w:r>
              <w:rPr>
                <w:i/>
              </w:rPr>
              <w:t>scc1</w:t>
            </w:r>
            <w:r w:rsidRPr="00FC50FC">
              <w:rPr>
                <w:i/>
              </w:rPr>
              <w:t>Δ</w:t>
            </w:r>
            <w:proofErr w:type="gramEnd"/>
            <w:r w:rsidRPr="00FC50FC">
              <w:rPr>
                <w:i/>
              </w:rPr>
              <w:t>::SCC1-6HA:</w:t>
            </w:r>
            <w:r>
              <w:rPr>
                <w:i/>
              </w:rPr>
              <w:t>:KanMX6/scc1</w:t>
            </w:r>
            <w:r w:rsidRPr="00FC50FC">
              <w:rPr>
                <w:i/>
              </w:rPr>
              <w:t>Δ</w:t>
            </w:r>
            <w:r w:rsidR="00085B0E">
              <w:rPr>
                <w:i/>
              </w:rPr>
              <w:t>::SCC1-6HA::KanMX6</w:t>
            </w:r>
          </w:p>
        </w:tc>
        <w:tc>
          <w:tcPr>
            <w:tcW w:w="1278" w:type="dxa"/>
          </w:tcPr>
          <w:p w14:paraId="4FC908D9" w14:textId="29DD6CFB" w:rsidR="00480979" w:rsidRDefault="000A47EF" w:rsidP="00480979">
            <w:r>
              <w:t>3</w:t>
            </w:r>
            <w:r w:rsidR="005B706D">
              <w:t>,S2</w:t>
            </w:r>
            <w:proofErr w:type="gramStart"/>
            <w:r w:rsidR="00486F0E">
              <w:t>,S3</w:t>
            </w:r>
            <w:proofErr w:type="gramEnd"/>
          </w:p>
        </w:tc>
      </w:tr>
      <w:tr w:rsidR="00422943" w:rsidRPr="00FC50FC" w14:paraId="0D104003" w14:textId="77777777" w:rsidTr="00601427">
        <w:tc>
          <w:tcPr>
            <w:tcW w:w="918" w:type="dxa"/>
          </w:tcPr>
          <w:p w14:paraId="1C507734" w14:textId="5AE2E888" w:rsidR="00480979" w:rsidRPr="00FC50FC" w:rsidRDefault="00480979" w:rsidP="00480979">
            <w:r>
              <w:t>H9082</w:t>
            </w:r>
          </w:p>
        </w:tc>
        <w:tc>
          <w:tcPr>
            <w:tcW w:w="7380" w:type="dxa"/>
          </w:tcPr>
          <w:p w14:paraId="4DFF8A5D" w14:textId="77777777" w:rsidR="00480979" w:rsidRDefault="00480979" w:rsidP="00480979">
            <w:pPr>
              <w:rPr>
                <w:rFonts w:ascii="Verdana" w:hAnsi="Verdana" w:cs="Verdana"/>
                <w:color w:val="000000"/>
                <w:sz w:val="26"/>
                <w:szCs w:val="26"/>
              </w:rPr>
            </w:pPr>
            <w:r>
              <w:rPr>
                <w:rFonts w:cs="Times New Roman"/>
              </w:rPr>
              <w:t xml:space="preserve">Same as H7797 except </w:t>
            </w:r>
          </w:p>
          <w:p w14:paraId="55F9B924" w14:textId="5F6BED45" w:rsidR="00480979" w:rsidRPr="00FC50FC" w:rsidRDefault="00480979" w:rsidP="00480979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PO11-6His-3FLAG</w:t>
            </w:r>
            <w:r w:rsidRPr="004D06A5">
              <w:rPr>
                <w:rFonts w:cs="Times New Roman"/>
                <w:i/>
              </w:rPr>
              <w:t>-KanMX</w:t>
            </w:r>
            <w:r>
              <w:rPr>
                <w:rFonts w:cs="Times New Roman"/>
              </w:rPr>
              <w:t>/</w:t>
            </w:r>
            <w:r w:rsidRPr="004D06A5">
              <w:rPr>
                <w:rFonts w:cs="Times New Roman"/>
                <w:i/>
              </w:rPr>
              <w:t>SPO11-6His-3FLAG</w:t>
            </w:r>
            <w:r>
              <w:rPr>
                <w:rFonts w:cs="Times New Roman"/>
                <w:i/>
              </w:rPr>
              <w:t>-</w:t>
            </w:r>
            <w:r w:rsidRPr="004D06A5">
              <w:rPr>
                <w:rFonts w:cs="Times New Roman"/>
                <w:i/>
              </w:rPr>
              <w:t>KanMX</w:t>
            </w:r>
          </w:p>
        </w:tc>
        <w:tc>
          <w:tcPr>
            <w:tcW w:w="1278" w:type="dxa"/>
          </w:tcPr>
          <w:p w14:paraId="68407D35" w14:textId="571B04D3" w:rsidR="00480979" w:rsidRPr="00FC50FC" w:rsidRDefault="0054353D" w:rsidP="00480979">
            <w:r>
              <w:t>5</w:t>
            </w:r>
          </w:p>
        </w:tc>
      </w:tr>
      <w:tr w:rsidR="00422943" w:rsidRPr="00FC50FC" w14:paraId="3278BEC6" w14:textId="77777777" w:rsidTr="00601427">
        <w:tc>
          <w:tcPr>
            <w:tcW w:w="918" w:type="dxa"/>
          </w:tcPr>
          <w:p w14:paraId="766DEA98" w14:textId="54F2C718" w:rsidR="00480979" w:rsidRPr="00FC50FC" w:rsidRDefault="00480979" w:rsidP="00480979">
            <w:r>
              <w:t>H9083</w:t>
            </w:r>
          </w:p>
        </w:tc>
        <w:tc>
          <w:tcPr>
            <w:tcW w:w="7380" w:type="dxa"/>
          </w:tcPr>
          <w:p w14:paraId="71CDC826" w14:textId="00CCBA31" w:rsidR="00480979" w:rsidRPr="00FC50FC" w:rsidRDefault="00480979" w:rsidP="00480979">
            <w:r>
              <w:t>Same as H9082 except</w:t>
            </w:r>
            <w:r w:rsidRPr="00FC50FC">
              <w:rPr>
                <w:i/>
              </w:rPr>
              <w:t xml:space="preserve"> rec8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MX6/rec8Δ::HIS3MX6</w:t>
            </w:r>
          </w:p>
        </w:tc>
        <w:tc>
          <w:tcPr>
            <w:tcW w:w="1278" w:type="dxa"/>
          </w:tcPr>
          <w:p w14:paraId="7E843F2E" w14:textId="4294F34F" w:rsidR="00480979" w:rsidRDefault="0054353D" w:rsidP="00480979">
            <w:r>
              <w:t>5</w:t>
            </w:r>
          </w:p>
        </w:tc>
      </w:tr>
      <w:tr w:rsidR="00422943" w:rsidRPr="00FC50FC" w14:paraId="6F144225" w14:textId="77777777" w:rsidTr="00601427">
        <w:tc>
          <w:tcPr>
            <w:tcW w:w="918" w:type="dxa"/>
          </w:tcPr>
          <w:p w14:paraId="3C6A41F6" w14:textId="74D85812" w:rsidR="00480979" w:rsidRPr="00FC50FC" w:rsidRDefault="00480979" w:rsidP="00480979">
            <w:r>
              <w:t>H9084</w:t>
            </w:r>
          </w:p>
        </w:tc>
        <w:tc>
          <w:tcPr>
            <w:tcW w:w="7380" w:type="dxa"/>
          </w:tcPr>
          <w:p w14:paraId="53715D59" w14:textId="552EC473" w:rsidR="00480979" w:rsidRPr="00FC50FC" w:rsidRDefault="00480979" w:rsidP="00480979">
            <w:pPr>
              <w:rPr>
                <w:rFonts w:cs="Times New Roman"/>
                <w:i/>
              </w:rPr>
            </w:pPr>
            <w:r>
              <w:t xml:space="preserve">Same as H9082 except </w:t>
            </w:r>
            <w:r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>
              <w:rPr>
                <w:i/>
              </w:rPr>
              <w:t>/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</w:p>
        </w:tc>
        <w:tc>
          <w:tcPr>
            <w:tcW w:w="1278" w:type="dxa"/>
          </w:tcPr>
          <w:p w14:paraId="3F16F726" w14:textId="674703AD" w:rsidR="00480979" w:rsidRPr="00FC50FC" w:rsidRDefault="0054353D" w:rsidP="00480979">
            <w:r>
              <w:t>5</w:t>
            </w:r>
          </w:p>
        </w:tc>
      </w:tr>
      <w:tr w:rsidR="00422943" w:rsidRPr="00FC50FC" w14:paraId="205ADD69" w14:textId="77777777" w:rsidTr="00601427">
        <w:tc>
          <w:tcPr>
            <w:tcW w:w="918" w:type="dxa"/>
          </w:tcPr>
          <w:p w14:paraId="3A3393FF" w14:textId="4A69FCDF" w:rsidR="00480979" w:rsidRPr="00FC50FC" w:rsidRDefault="00480979" w:rsidP="00480979">
            <w:r>
              <w:t>H9085</w:t>
            </w:r>
          </w:p>
        </w:tc>
        <w:tc>
          <w:tcPr>
            <w:tcW w:w="7380" w:type="dxa"/>
          </w:tcPr>
          <w:p w14:paraId="67C16CAF" w14:textId="3624B928" w:rsidR="00480979" w:rsidRPr="00FC50FC" w:rsidRDefault="00480979" w:rsidP="00480979">
            <w:pPr>
              <w:rPr>
                <w:rFonts w:cs="Times New Roman"/>
                <w:i/>
              </w:rPr>
            </w:pPr>
            <w:r>
              <w:t xml:space="preserve">Same as H9082 except </w:t>
            </w:r>
            <w:r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>
              <w:rPr>
                <w:i/>
              </w:rPr>
              <w:t>/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>, rec8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MX6/rec8Δ::HIS3MX6</w:t>
            </w:r>
          </w:p>
        </w:tc>
        <w:tc>
          <w:tcPr>
            <w:tcW w:w="1278" w:type="dxa"/>
          </w:tcPr>
          <w:p w14:paraId="0273679F" w14:textId="2A64E5DB" w:rsidR="00480979" w:rsidRPr="00FC50FC" w:rsidRDefault="0054353D" w:rsidP="00480979">
            <w:r>
              <w:t>5</w:t>
            </w:r>
          </w:p>
        </w:tc>
      </w:tr>
      <w:tr w:rsidR="00422943" w:rsidRPr="00FC50FC" w14:paraId="45435310" w14:textId="77777777" w:rsidTr="00601427">
        <w:tc>
          <w:tcPr>
            <w:tcW w:w="918" w:type="dxa"/>
          </w:tcPr>
          <w:p w14:paraId="4BF1B95A" w14:textId="59B647CA" w:rsidR="00480979" w:rsidRPr="00FC50FC" w:rsidRDefault="00480979" w:rsidP="00480979">
            <w:r w:rsidRPr="00FC50FC">
              <w:t>H8098</w:t>
            </w:r>
          </w:p>
        </w:tc>
        <w:tc>
          <w:tcPr>
            <w:tcW w:w="7380" w:type="dxa"/>
          </w:tcPr>
          <w:p w14:paraId="136089BD" w14:textId="40ECF157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 w:rsidRPr="00FC50FC">
              <w:rPr>
                <w:i/>
              </w:rPr>
              <w:t>red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KanMX4/red1Δ::KanMX4</w:t>
            </w:r>
          </w:p>
        </w:tc>
        <w:tc>
          <w:tcPr>
            <w:tcW w:w="1278" w:type="dxa"/>
          </w:tcPr>
          <w:p w14:paraId="7990DB8B" w14:textId="1AD5F98E" w:rsidR="00480979" w:rsidRPr="00FC50FC" w:rsidRDefault="00EF0E00" w:rsidP="00480979">
            <w:r>
              <w:t>6</w:t>
            </w:r>
            <w:r w:rsidR="00423EAE">
              <w:t>,S</w:t>
            </w:r>
            <w:r w:rsidR="00553D3A">
              <w:t>7</w:t>
            </w:r>
          </w:p>
        </w:tc>
      </w:tr>
      <w:tr w:rsidR="00422943" w:rsidRPr="00FC50FC" w14:paraId="18C53740" w14:textId="77777777" w:rsidTr="00601427">
        <w:tc>
          <w:tcPr>
            <w:tcW w:w="918" w:type="dxa"/>
          </w:tcPr>
          <w:p w14:paraId="2527451F" w14:textId="026CD43F" w:rsidR="00480979" w:rsidRPr="00FC50FC" w:rsidRDefault="00480979" w:rsidP="00480979">
            <w:r w:rsidRPr="00FC50FC">
              <w:t>H8218</w:t>
            </w:r>
          </w:p>
        </w:tc>
        <w:tc>
          <w:tcPr>
            <w:tcW w:w="7380" w:type="dxa"/>
          </w:tcPr>
          <w:p w14:paraId="6E938802" w14:textId="05899B62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t>/</w:t>
            </w:r>
            <w:r w:rsidRPr="00FC50FC">
              <w:rPr>
                <w:i/>
              </w:rPr>
              <w:t>RED1</w:t>
            </w:r>
          </w:p>
        </w:tc>
        <w:tc>
          <w:tcPr>
            <w:tcW w:w="1278" w:type="dxa"/>
          </w:tcPr>
          <w:p w14:paraId="2CD59516" w14:textId="4F97DDEA" w:rsidR="00480979" w:rsidRPr="00FC50FC" w:rsidRDefault="00EF0E00" w:rsidP="00480979">
            <w:r>
              <w:t>6</w:t>
            </w:r>
            <w:r w:rsidR="005B706D">
              <w:t>,7</w:t>
            </w:r>
            <w:r w:rsidR="00423EAE">
              <w:t>,S</w:t>
            </w:r>
            <w:r w:rsidR="00553D3A">
              <w:t>7</w:t>
            </w:r>
          </w:p>
        </w:tc>
      </w:tr>
      <w:tr w:rsidR="00422943" w:rsidRPr="00FC50FC" w14:paraId="4DBE37DF" w14:textId="77777777" w:rsidTr="00601427">
        <w:tc>
          <w:tcPr>
            <w:tcW w:w="918" w:type="dxa"/>
          </w:tcPr>
          <w:p w14:paraId="1353D8D8" w14:textId="7E6392E3" w:rsidR="00480979" w:rsidRPr="00FC50FC" w:rsidRDefault="00480979" w:rsidP="00480979">
            <w:r>
              <w:t>H</w:t>
            </w:r>
            <w:r w:rsidRPr="00FC50FC">
              <w:t>8220</w:t>
            </w:r>
          </w:p>
        </w:tc>
        <w:tc>
          <w:tcPr>
            <w:tcW w:w="7380" w:type="dxa"/>
          </w:tcPr>
          <w:p w14:paraId="12B297A9" w14:textId="4D06FEC8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 w:rsidRPr="00FC50FC">
              <w:rPr>
                <w:i/>
              </w:rPr>
              <w:t>red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KanMX4/RED1</w:t>
            </w:r>
          </w:p>
        </w:tc>
        <w:tc>
          <w:tcPr>
            <w:tcW w:w="1278" w:type="dxa"/>
          </w:tcPr>
          <w:p w14:paraId="6870E2EB" w14:textId="5D6CCAB6" w:rsidR="00480979" w:rsidRPr="00FC50FC" w:rsidRDefault="00EF0E00" w:rsidP="00480979">
            <w:r>
              <w:t>6</w:t>
            </w:r>
            <w:r w:rsidR="005B706D">
              <w:t>,</w:t>
            </w:r>
            <w:r w:rsidR="00423EAE">
              <w:t>7,S</w:t>
            </w:r>
            <w:r w:rsidR="00553D3A">
              <w:t>7</w:t>
            </w:r>
          </w:p>
        </w:tc>
      </w:tr>
      <w:tr w:rsidR="00422943" w:rsidRPr="00FC50FC" w14:paraId="38388AD7" w14:textId="77777777" w:rsidTr="00601427">
        <w:tc>
          <w:tcPr>
            <w:tcW w:w="918" w:type="dxa"/>
          </w:tcPr>
          <w:p w14:paraId="0DE67D26" w14:textId="7C7B7F2F" w:rsidR="00480979" w:rsidRPr="00FC50FC" w:rsidRDefault="00480979" w:rsidP="00480979">
            <w:r w:rsidRPr="00FC50FC">
              <w:t>H8219</w:t>
            </w:r>
          </w:p>
        </w:tc>
        <w:tc>
          <w:tcPr>
            <w:tcW w:w="7380" w:type="dxa"/>
          </w:tcPr>
          <w:p w14:paraId="5E5BC92F" w14:textId="6B9E89E6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t>/</w:t>
            </w:r>
            <w:r w:rsidRPr="00FC50FC">
              <w:rPr>
                <w:i/>
              </w:rPr>
              <w:t>red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KanMX4</w:t>
            </w:r>
          </w:p>
        </w:tc>
        <w:tc>
          <w:tcPr>
            <w:tcW w:w="1278" w:type="dxa"/>
          </w:tcPr>
          <w:p w14:paraId="0241FAA0" w14:textId="74EAC2FC" w:rsidR="00480979" w:rsidRPr="00FC50FC" w:rsidRDefault="00EF0E00" w:rsidP="00480979">
            <w:r>
              <w:t>6</w:t>
            </w:r>
            <w:r w:rsidR="00423EAE">
              <w:t>,S</w:t>
            </w:r>
            <w:r w:rsidR="00553D3A">
              <w:t>7</w:t>
            </w:r>
          </w:p>
        </w:tc>
      </w:tr>
      <w:tr w:rsidR="00422943" w:rsidRPr="00FC50FC" w14:paraId="3F4824F7" w14:textId="77777777" w:rsidTr="00601427">
        <w:tc>
          <w:tcPr>
            <w:tcW w:w="918" w:type="dxa"/>
          </w:tcPr>
          <w:p w14:paraId="481B9BFE" w14:textId="30320851" w:rsidR="00480979" w:rsidRPr="00FC50FC" w:rsidRDefault="00480979" w:rsidP="00480979">
            <w:r w:rsidRPr="00FC50FC">
              <w:t>H6408</w:t>
            </w:r>
          </w:p>
        </w:tc>
        <w:tc>
          <w:tcPr>
            <w:tcW w:w="7380" w:type="dxa"/>
          </w:tcPr>
          <w:p w14:paraId="663C2A80" w14:textId="0A75CEDD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 xml:space="preserve">Same as H7797 except </w:t>
            </w:r>
            <w:r w:rsidRPr="00FC50FC">
              <w:rPr>
                <w:rFonts w:cs="Times New Roman"/>
                <w:i/>
              </w:rPr>
              <w:t>SMC4-PK9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HIS3/SMC4-PK9::HIS3</w:t>
            </w:r>
          </w:p>
        </w:tc>
        <w:tc>
          <w:tcPr>
            <w:tcW w:w="1278" w:type="dxa"/>
          </w:tcPr>
          <w:p w14:paraId="2D37586D" w14:textId="38DA5E29" w:rsidR="00480979" w:rsidRPr="00FC50FC" w:rsidRDefault="005B706D" w:rsidP="00480979">
            <w:r>
              <w:t>S2</w:t>
            </w:r>
          </w:p>
        </w:tc>
      </w:tr>
      <w:tr w:rsidR="00422943" w:rsidRPr="00FC50FC" w14:paraId="4A01AF21" w14:textId="77777777" w:rsidTr="00601427">
        <w:tc>
          <w:tcPr>
            <w:tcW w:w="918" w:type="dxa"/>
          </w:tcPr>
          <w:p w14:paraId="1D5ECDF6" w14:textId="2C2715F5" w:rsidR="00480979" w:rsidRPr="00FC50FC" w:rsidRDefault="00480979" w:rsidP="00480979">
            <w:r w:rsidRPr="00FC50FC">
              <w:t>H8866</w:t>
            </w:r>
          </w:p>
        </w:tc>
        <w:tc>
          <w:tcPr>
            <w:tcW w:w="7380" w:type="dxa"/>
          </w:tcPr>
          <w:p w14:paraId="591017C7" w14:textId="4DED41F0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>Same as H7797 except</w:t>
            </w:r>
            <w:r>
              <w:rPr>
                <w:i/>
              </w:rPr>
              <w:t xml:space="preserve"> 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t>/</w:t>
            </w:r>
            <w:r w:rsidR="005B706D">
              <w:rPr>
                <w:i/>
              </w:rPr>
              <w:t xml:space="preserve">RED1, </w:t>
            </w:r>
            <w:r w:rsidRPr="00FC50FC">
              <w:rPr>
                <w:i/>
              </w:rPr>
              <w:t>hop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LEU2/HOP1</w:t>
            </w:r>
          </w:p>
        </w:tc>
        <w:tc>
          <w:tcPr>
            <w:tcW w:w="1278" w:type="dxa"/>
          </w:tcPr>
          <w:p w14:paraId="596D1D16" w14:textId="14D72DD5" w:rsidR="00480979" w:rsidRPr="00FC50FC" w:rsidRDefault="00423EAE" w:rsidP="00480979">
            <w:r>
              <w:t>S</w:t>
            </w:r>
            <w:r w:rsidR="00553D3A">
              <w:t>7</w:t>
            </w:r>
          </w:p>
        </w:tc>
      </w:tr>
      <w:tr w:rsidR="00480979" w:rsidRPr="00FC50FC" w14:paraId="72D293BD" w14:textId="77777777" w:rsidTr="00422943">
        <w:tc>
          <w:tcPr>
            <w:tcW w:w="9576" w:type="dxa"/>
            <w:gridSpan w:val="3"/>
          </w:tcPr>
          <w:p w14:paraId="54AFAED2" w14:textId="1821DD7F" w:rsidR="00480979" w:rsidRPr="00264BA3" w:rsidRDefault="00480979" w:rsidP="00480979">
            <w:pPr>
              <w:jc w:val="center"/>
              <w:rPr>
                <w:b/>
              </w:rPr>
            </w:pPr>
            <w:proofErr w:type="gramStart"/>
            <w:r w:rsidRPr="00264BA3">
              <w:rPr>
                <w:b/>
                <w:i/>
              </w:rPr>
              <w:t>dmc1Δ</w:t>
            </w:r>
            <w:proofErr w:type="gramEnd"/>
            <w:r w:rsidRPr="00264BA3">
              <w:rPr>
                <w:b/>
                <w:i/>
              </w:rPr>
              <w:t xml:space="preserve"> rad51Δ</w:t>
            </w:r>
            <w:r w:rsidRPr="00264BA3">
              <w:rPr>
                <w:b/>
              </w:rPr>
              <w:t xml:space="preserve"> background</w:t>
            </w:r>
          </w:p>
        </w:tc>
      </w:tr>
      <w:tr w:rsidR="00422943" w:rsidRPr="00FC50FC" w14:paraId="15357FFD" w14:textId="77777777" w:rsidTr="00601427">
        <w:tc>
          <w:tcPr>
            <w:tcW w:w="918" w:type="dxa"/>
          </w:tcPr>
          <w:p w14:paraId="56C2A648" w14:textId="407BD8BD" w:rsidR="00480979" w:rsidRPr="00FC50FC" w:rsidRDefault="00480979" w:rsidP="00480979">
            <w:r w:rsidRPr="00FC50FC">
              <w:t>H7076</w:t>
            </w:r>
          </w:p>
        </w:tc>
        <w:tc>
          <w:tcPr>
            <w:tcW w:w="7380" w:type="dxa"/>
          </w:tcPr>
          <w:p w14:paraId="0471F5EE" w14:textId="18DCA4BC" w:rsidR="00480979" w:rsidRPr="00FC50FC" w:rsidRDefault="00480979" w:rsidP="00CF11E8">
            <w:pPr>
              <w:rPr>
                <w:rFonts w:cs="Times New Roman"/>
                <w:i/>
              </w:rPr>
            </w:pPr>
            <w:r w:rsidRPr="00FC50FC">
              <w:t xml:space="preserve">Same as H119 except </w:t>
            </w:r>
            <w:r w:rsidRPr="00FC50FC">
              <w:rPr>
                <w:i/>
              </w:rPr>
              <w:t>dmc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ARG4/</w:t>
            </w:r>
            <w:r w:rsidR="00CF11E8">
              <w:rPr>
                <w:i/>
              </w:rPr>
              <w:t>”</w:t>
            </w:r>
            <w:r w:rsidRPr="00FC50FC">
              <w:rPr>
                <w:i/>
              </w:rPr>
              <w:t>, rad51Δ::HIS3/</w:t>
            </w:r>
            <w:r w:rsidR="00CF11E8">
              <w:rPr>
                <w:i/>
              </w:rPr>
              <w:t>”</w:t>
            </w:r>
          </w:p>
        </w:tc>
        <w:tc>
          <w:tcPr>
            <w:tcW w:w="1278" w:type="dxa"/>
          </w:tcPr>
          <w:p w14:paraId="020F1376" w14:textId="6E72A7E1" w:rsidR="00085B0E" w:rsidRDefault="0054353D" w:rsidP="00480979">
            <w:r>
              <w:t>4,5</w:t>
            </w:r>
            <w:r w:rsidR="00EF0E00">
              <w:t>,6</w:t>
            </w:r>
            <w:r w:rsidR="00A005F0">
              <w:t>,S5</w:t>
            </w:r>
            <w:r w:rsidR="00A614DC">
              <w:t>,</w:t>
            </w:r>
          </w:p>
          <w:p w14:paraId="22F4678E" w14:textId="4BDE89F8" w:rsidR="00480979" w:rsidRPr="00FC50FC" w:rsidRDefault="005B2C88" w:rsidP="00480979">
            <w:r>
              <w:t>S6</w:t>
            </w:r>
            <w:proofErr w:type="gramStart"/>
            <w:r w:rsidR="00423EAE">
              <w:t>,S</w:t>
            </w:r>
            <w:r w:rsidR="00553D3A">
              <w:t>7</w:t>
            </w:r>
            <w:proofErr w:type="gramEnd"/>
          </w:p>
        </w:tc>
      </w:tr>
      <w:tr w:rsidR="00422943" w:rsidRPr="00FC50FC" w14:paraId="57523A8F" w14:textId="77777777" w:rsidTr="00601427">
        <w:tc>
          <w:tcPr>
            <w:tcW w:w="918" w:type="dxa"/>
          </w:tcPr>
          <w:p w14:paraId="3295CF3B" w14:textId="089D57FE" w:rsidR="00480979" w:rsidRPr="00FC50FC" w:rsidRDefault="00480979" w:rsidP="00480979">
            <w:r w:rsidRPr="00FC50FC">
              <w:t>H7088</w:t>
            </w:r>
          </w:p>
        </w:tc>
        <w:tc>
          <w:tcPr>
            <w:tcW w:w="7380" w:type="dxa"/>
          </w:tcPr>
          <w:p w14:paraId="383BCF38" w14:textId="5D2EF551" w:rsidR="00480979" w:rsidRPr="00FC50FC" w:rsidRDefault="00480979" w:rsidP="00480979">
            <w:pPr>
              <w:rPr>
                <w:i/>
              </w:rPr>
            </w:pPr>
            <w:r>
              <w:t>Same as H7076</w:t>
            </w:r>
            <w:r w:rsidRPr="00FC50FC">
              <w:t xml:space="preserve"> except </w:t>
            </w:r>
            <w:r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>
              <w:rPr>
                <w:i/>
              </w:rPr>
              <w:t>/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</w:p>
        </w:tc>
        <w:tc>
          <w:tcPr>
            <w:tcW w:w="1278" w:type="dxa"/>
          </w:tcPr>
          <w:p w14:paraId="55B79B5B" w14:textId="77777777" w:rsidR="00601427" w:rsidRDefault="0054353D" w:rsidP="005B706D">
            <w:r>
              <w:t>4,5</w:t>
            </w:r>
            <w:r w:rsidR="00EF0E00">
              <w:t>,6</w:t>
            </w:r>
            <w:r w:rsidR="005B706D">
              <w:t>,</w:t>
            </w:r>
          </w:p>
          <w:p w14:paraId="69896771" w14:textId="5FFFBC22" w:rsidR="00480979" w:rsidRPr="00FC50FC" w:rsidRDefault="00A005F0" w:rsidP="005B706D">
            <w:r>
              <w:t>S5</w:t>
            </w:r>
            <w:proofErr w:type="gramStart"/>
            <w:r w:rsidR="00423EAE">
              <w:t>,S</w:t>
            </w:r>
            <w:r w:rsidR="00553D3A">
              <w:t>7</w:t>
            </w:r>
            <w:proofErr w:type="gramEnd"/>
          </w:p>
        </w:tc>
      </w:tr>
      <w:tr w:rsidR="00422943" w:rsidRPr="00FC50FC" w14:paraId="25315BC4" w14:textId="77777777" w:rsidTr="00601427">
        <w:tc>
          <w:tcPr>
            <w:tcW w:w="918" w:type="dxa"/>
          </w:tcPr>
          <w:p w14:paraId="6EF434B0" w14:textId="719A23ED" w:rsidR="00480979" w:rsidRPr="00FC50FC" w:rsidRDefault="00480979" w:rsidP="00480979">
            <w:r w:rsidRPr="00FC50FC">
              <w:t>H7161</w:t>
            </w:r>
          </w:p>
        </w:tc>
        <w:tc>
          <w:tcPr>
            <w:tcW w:w="7380" w:type="dxa"/>
          </w:tcPr>
          <w:p w14:paraId="299647BD" w14:textId="3EC6A699" w:rsidR="00480979" w:rsidRPr="00FC50FC" w:rsidRDefault="00480979" w:rsidP="00480979">
            <w:pPr>
              <w:rPr>
                <w:i/>
              </w:rPr>
            </w:pPr>
            <w:r>
              <w:t>Same as H7076</w:t>
            </w:r>
            <w:r w:rsidRPr="00FC50FC">
              <w:t xml:space="preserve"> except </w:t>
            </w:r>
            <w:r w:rsidRPr="00FC50FC">
              <w:rPr>
                <w:i/>
              </w:rPr>
              <w:t>rec8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MX6/rec8Δ::HIS3MX6</w:t>
            </w:r>
          </w:p>
        </w:tc>
        <w:tc>
          <w:tcPr>
            <w:tcW w:w="1278" w:type="dxa"/>
          </w:tcPr>
          <w:p w14:paraId="054AE49F" w14:textId="7C16D138" w:rsidR="00480979" w:rsidRPr="00FC50FC" w:rsidRDefault="0054353D" w:rsidP="00480979">
            <w:r>
              <w:t>4,5</w:t>
            </w:r>
            <w:r w:rsidR="00A614DC">
              <w:t>,S</w:t>
            </w:r>
            <w:r w:rsidR="005B2C88">
              <w:t>6</w:t>
            </w:r>
          </w:p>
        </w:tc>
      </w:tr>
      <w:tr w:rsidR="00422943" w:rsidRPr="00FC50FC" w14:paraId="508A1377" w14:textId="77777777" w:rsidTr="00601427">
        <w:tc>
          <w:tcPr>
            <w:tcW w:w="918" w:type="dxa"/>
          </w:tcPr>
          <w:p w14:paraId="308296CC" w14:textId="5C199B8A" w:rsidR="00480979" w:rsidRPr="00FC50FC" w:rsidRDefault="00480979" w:rsidP="00480979">
            <w:r w:rsidRPr="00FC50FC">
              <w:t>H6589</w:t>
            </w:r>
          </w:p>
        </w:tc>
        <w:tc>
          <w:tcPr>
            <w:tcW w:w="7380" w:type="dxa"/>
          </w:tcPr>
          <w:p w14:paraId="1CDFCEAD" w14:textId="72424D67" w:rsidR="00480979" w:rsidRPr="00FC50FC" w:rsidRDefault="00480979" w:rsidP="00480979">
            <w:pPr>
              <w:rPr>
                <w:i/>
              </w:rPr>
            </w:pPr>
            <w:r>
              <w:t>Same as H7076</w:t>
            </w:r>
            <w:r w:rsidRPr="00FC50FC">
              <w:t xml:space="preserve"> except</w:t>
            </w:r>
            <w:r>
              <w:rPr>
                <w:i/>
              </w:rPr>
              <w:t xml:space="preserve"> 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>/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 xml:space="preserve">, </w:t>
            </w:r>
            <w:r w:rsidRPr="00FC50FC">
              <w:rPr>
                <w:i/>
              </w:rPr>
              <w:lastRenderedPageBreak/>
              <w:t>rec8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HIS3MX6/rec8Δ::HIS3MX6</w:t>
            </w:r>
          </w:p>
        </w:tc>
        <w:tc>
          <w:tcPr>
            <w:tcW w:w="1278" w:type="dxa"/>
          </w:tcPr>
          <w:p w14:paraId="51089006" w14:textId="518395CC" w:rsidR="00480979" w:rsidRPr="00FC50FC" w:rsidRDefault="0054353D" w:rsidP="00480979">
            <w:r>
              <w:lastRenderedPageBreak/>
              <w:t>4,5</w:t>
            </w:r>
            <w:r w:rsidR="00A614DC">
              <w:t>,S</w:t>
            </w:r>
            <w:r w:rsidR="005B2C88">
              <w:t>6</w:t>
            </w:r>
          </w:p>
        </w:tc>
      </w:tr>
      <w:tr w:rsidR="00422943" w:rsidRPr="00FC50FC" w14:paraId="3C9E9EEE" w14:textId="77777777" w:rsidTr="00601427">
        <w:tc>
          <w:tcPr>
            <w:tcW w:w="918" w:type="dxa"/>
          </w:tcPr>
          <w:p w14:paraId="3E5940B5" w14:textId="58E92665" w:rsidR="00480979" w:rsidRPr="00FC50FC" w:rsidRDefault="00480979" w:rsidP="00480979">
            <w:r w:rsidRPr="00FC50FC">
              <w:lastRenderedPageBreak/>
              <w:t>H8851</w:t>
            </w:r>
          </w:p>
        </w:tc>
        <w:tc>
          <w:tcPr>
            <w:tcW w:w="7380" w:type="dxa"/>
          </w:tcPr>
          <w:p w14:paraId="011444C3" w14:textId="0372C8E3" w:rsidR="00480979" w:rsidRPr="00FC50FC" w:rsidRDefault="00480979" w:rsidP="00480979">
            <w:pPr>
              <w:rPr>
                <w:i/>
              </w:rPr>
            </w:pPr>
            <w:r w:rsidRPr="00FC50FC">
              <w:t xml:space="preserve">Same as H7076 except </w:t>
            </w:r>
            <w:r w:rsidRPr="00FC50FC">
              <w:rPr>
                <w:i/>
              </w:rPr>
              <w:t>KanMX6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pHOP1-RED1/KanMX6::pHOP1-RED1</w:t>
            </w:r>
          </w:p>
        </w:tc>
        <w:tc>
          <w:tcPr>
            <w:tcW w:w="1278" w:type="dxa"/>
          </w:tcPr>
          <w:p w14:paraId="019E9AA0" w14:textId="2E08720E" w:rsidR="00480979" w:rsidRPr="00FC50FC" w:rsidRDefault="0054353D" w:rsidP="00480979">
            <w:r>
              <w:t>4</w:t>
            </w:r>
          </w:p>
        </w:tc>
      </w:tr>
      <w:tr w:rsidR="00422943" w:rsidRPr="00FC50FC" w14:paraId="5F260897" w14:textId="77777777" w:rsidTr="00601427">
        <w:tc>
          <w:tcPr>
            <w:tcW w:w="918" w:type="dxa"/>
          </w:tcPr>
          <w:p w14:paraId="19156384" w14:textId="659157EC" w:rsidR="00480979" w:rsidRPr="00FC50FC" w:rsidRDefault="00480979" w:rsidP="00480979">
            <w:r w:rsidRPr="00FC50FC">
              <w:t>H8852</w:t>
            </w:r>
          </w:p>
        </w:tc>
        <w:tc>
          <w:tcPr>
            <w:tcW w:w="7380" w:type="dxa"/>
          </w:tcPr>
          <w:p w14:paraId="13E6E010" w14:textId="77777777" w:rsidR="00480979" w:rsidRPr="00FC50FC" w:rsidRDefault="00480979" w:rsidP="00480979">
            <w:pPr>
              <w:rPr>
                <w:i/>
              </w:rPr>
            </w:pPr>
            <w:r w:rsidRPr="00FC50FC">
              <w:t xml:space="preserve">Same as H7076 except </w:t>
            </w:r>
          </w:p>
          <w:p w14:paraId="64977C78" w14:textId="166144F9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rPr>
                <w:i/>
              </w:rPr>
              <w:t>KanMX6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pHOP1-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rPr>
                <w:i/>
              </w:rPr>
              <w:t>/KanMX6::pHOP1-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</w:p>
        </w:tc>
        <w:tc>
          <w:tcPr>
            <w:tcW w:w="1278" w:type="dxa"/>
          </w:tcPr>
          <w:p w14:paraId="228EE64E" w14:textId="150C5642" w:rsidR="00480979" w:rsidRPr="00FC50FC" w:rsidRDefault="0054353D" w:rsidP="00480979">
            <w:r>
              <w:t>4</w:t>
            </w:r>
          </w:p>
        </w:tc>
      </w:tr>
      <w:tr w:rsidR="00422943" w:rsidRPr="00FC50FC" w14:paraId="65A921BA" w14:textId="77777777" w:rsidTr="00601427">
        <w:tc>
          <w:tcPr>
            <w:tcW w:w="918" w:type="dxa"/>
          </w:tcPr>
          <w:p w14:paraId="2FF95D64" w14:textId="4DCD8FCC" w:rsidR="00480979" w:rsidRPr="00FC50FC" w:rsidRDefault="00480979" w:rsidP="00480979">
            <w:r>
              <w:t>H9078</w:t>
            </w:r>
          </w:p>
        </w:tc>
        <w:tc>
          <w:tcPr>
            <w:tcW w:w="7380" w:type="dxa"/>
          </w:tcPr>
          <w:p w14:paraId="62126F22" w14:textId="77777777" w:rsidR="00480979" w:rsidRDefault="00480979" w:rsidP="00480979">
            <w:pPr>
              <w:rPr>
                <w:rFonts w:cs="Times New Roman"/>
                <w:i/>
              </w:rPr>
            </w:pPr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 his</w:t>
            </w:r>
            <w:r>
              <w:rPr>
                <w:rFonts w:cs="Times New Roman"/>
                <w:i/>
              </w:rPr>
              <w:t>3::</w:t>
            </w:r>
            <w:proofErr w:type="spellStart"/>
            <w:r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</w:t>
            </w:r>
          </w:p>
          <w:p w14:paraId="0C809E6C" w14:textId="0CF3FDF3" w:rsidR="00480979" w:rsidRPr="00FC50FC" w:rsidRDefault="00480979" w:rsidP="00CF11E8">
            <w:proofErr w:type="gramStart"/>
            <w:r>
              <w:rPr>
                <w:rFonts w:cs="Times New Roman"/>
                <w:i/>
              </w:rPr>
              <w:t>his4X</w:t>
            </w:r>
            <w:proofErr w:type="gramEnd"/>
            <w:r>
              <w:rPr>
                <w:rFonts w:cs="Times New Roman"/>
                <w:i/>
              </w:rPr>
              <w:t>::LEU2</w:t>
            </w:r>
            <w:r w:rsidRPr="00FC50FC">
              <w:rPr>
                <w:rFonts w:cs="Times New Roman"/>
                <w:i/>
              </w:rPr>
              <w:t xml:space="preserve">(Bam)-URA3/”, </w:t>
            </w:r>
            <w:r w:rsidRPr="00FC50FC">
              <w:rPr>
                <w:i/>
              </w:rPr>
              <w:t>dmc1Δ::ARG4/</w:t>
            </w:r>
            <w:r w:rsidR="00CF11E8">
              <w:rPr>
                <w:i/>
              </w:rPr>
              <w:t>”</w:t>
            </w:r>
            <w:r w:rsidRPr="00FC50FC">
              <w:rPr>
                <w:i/>
              </w:rPr>
              <w:t>,  rad51Δ::HIS3/</w:t>
            </w:r>
            <w:r w:rsidR="00CF11E8">
              <w:rPr>
                <w:i/>
              </w:rPr>
              <w:t>”</w:t>
            </w:r>
            <w:r>
              <w:rPr>
                <w:i/>
              </w:rPr>
              <w:t>, HphMX4::RED1/HphMX4::RED1</w:t>
            </w:r>
          </w:p>
        </w:tc>
        <w:tc>
          <w:tcPr>
            <w:tcW w:w="1278" w:type="dxa"/>
          </w:tcPr>
          <w:p w14:paraId="3D4A4796" w14:textId="5D1AEEE0" w:rsidR="00480979" w:rsidRDefault="0054353D" w:rsidP="00480979">
            <w:r>
              <w:t>4</w:t>
            </w:r>
          </w:p>
        </w:tc>
      </w:tr>
      <w:tr w:rsidR="00422943" w:rsidRPr="00FC50FC" w14:paraId="0AF097EC" w14:textId="77777777" w:rsidTr="00601427">
        <w:tc>
          <w:tcPr>
            <w:tcW w:w="918" w:type="dxa"/>
          </w:tcPr>
          <w:p w14:paraId="0C3D01E7" w14:textId="09639A39" w:rsidR="00480979" w:rsidRPr="00FC50FC" w:rsidRDefault="00480979" w:rsidP="00480979">
            <w:r>
              <w:t>H9080</w:t>
            </w:r>
          </w:p>
        </w:tc>
        <w:tc>
          <w:tcPr>
            <w:tcW w:w="7380" w:type="dxa"/>
          </w:tcPr>
          <w:p w14:paraId="4D202FA8" w14:textId="77777777" w:rsidR="00480979" w:rsidRDefault="00480979" w:rsidP="00480979">
            <w:pPr>
              <w:rPr>
                <w:rFonts w:cs="Times New Roman"/>
                <w:i/>
              </w:rPr>
            </w:pPr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 his</w:t>
            </w:r>
            <w:r>
              <w:rPr>
                <w:rFonts w:cs="Times New Roman"/>
                <w:i/>
              </w:rPr>
              <w:t>3::</w:t>
            </w:r>
            <w:proofErr w:type="spellStart"/>
            <w:r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</w:t>
            </w:r>
          </w:p>
          <w:p w14:paraId="1B7EBFB4" w14:textId="40D9C552" w:rsidR="00480979" w:rsidRPr="00FC50FC" w:rsidRDefault="00480979" w:rsidP="00CF11E8">
            <w:proofErr w:type="gramStart"/>
            <w:r>
              <w:rPr>
                <w:rFonts w:cs="Times New Roman"/>
                <w:i/>
              </w:rPr>
              <w:t>his4X</w:t>
            </w:r>
            <w:proofErr w:type="gramEnd"/>
            <w:r>
              <w:rPr>
                <w:rFonts w:cs="Times New Roman"/>
                <w:i/>
              </w:rPr>
              <w:t>::LEU2</w:t>
            </w:r>
            <w:r w:rsidRPr="00FC50FC">
              <w:rPr>
                <w:rFonts w:cs="Times New Roman"/>
                <w:i/>
              </w:rPr>
              <w:t xml:space="preserve">(Bam)-URA3/”, </w:t>
            </w:r>
            <w:r w:rsidRPr="00FC50FC">
              <w:rPr>
                <w:i/>
              </w:rPr>
              <w:t>dmc1Δ::ARG4/</w:t>
            </w:r>
            <w:r w:rsidR="00CF11E8">
              <w:rPr>
                <w:i/>
              </w:rPr>
              <w:t>”</w:t>
            </w:r>
            <w:r w:rsidRPr="00FC50FC">
              <w:rPr>
                <w:i/>
              </w:rPr>
              <w:t>, rad51Δ::HIS3/</w:t>
            </w:r>
            <w:r w:rsidR="00CF11E8">
              <w:rPr>
                <w:i/>
              </w:rPr>
              <w:t>”</w:t>
            </w:r>
            <w:r>
              <w:rPr>
                <w:i/>
              </w:rPr>
              <w:t>,</w:t>
            </w:r>
            <w:r w:rsidRPr="00FC50FC">
              <w:rPr>
                <w:i/>
              </w:rPr>
              <w:t xml:space="preserve"> HphMX4::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/HphMX4::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</w:t>
            </w:r>
          </w:p>
        </w:tc>
        <w:tc>
          <w:tcPr>
            <w:tcW w:w="1278" w:type="dxa"/>
          </w:tcPr>
          <w:p w14:paraId="688D2C7D" w14:textId="6D4AFC69" w:rsidR="00480979" w:rsidRDefault="0054353D" w:rsidP="00480979">
            <w:r>
              <w:t>4</w:t>
            </w:r>
          </w:p>
        </w:tc>
      </w:tr>
      <w:tr w:rsidR="00422943" w:rsidRPr="00FC50FC" w14:paraId="2AAE5824" w14:textId="77777777" w:rsidTr="00601427">
        <w:tc>
          <w:tcPr>
            <w:tcW w:w="918" w:type="dxa"/>
          </w:tcPr>
          <w:p w14:paraId="10C806D7" w14:textId="030D0501" w:rsidR="00480979" w:rsidRPr="00FC50FC" w:rsidRDefault="00480979" w:rsidP="00480979">
            <w:r w:rsidRPr="00FC50FC">
              <w:t>H8467</w:t>
            </w:r>
          </w:p>
        </w:tc>
        <w:tc>
          <w:tcPr>
            <w:tcW w:w="7380" w:type="dxa"/>
          </w:tcPr>
          <w:p w14:paraId="64BB336E" w14:textId="5D7BE3B2" w:rsidR="00480979" w:rsidRPr="00FC50FC" w:rsidRDefault="00480979" w:rsidP="00480979">
            <w:pPr>
              <w:tabs>
                <w:tab w:val="left" w:pos="507"/>
              </w:tabs>
              <w:rPr>
                <w:i/>
              </w:rPr>
            </w:pPr>
            <w:r w:rsidRPr="00FC50FC">
              <w:t>Same as H7076 except</w:t>
            </w:r>
            <w:r>
              <w:rPr>
                <w:i/>
              </w:rPr>
              <w:t xml:space="preserve"> 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t>/</w:t>
            </w:r>
            <w:r w:rsidRPr="00FC50FC">
              <w:rPr>
                <w:i/>
              </w:rPr>
              <w:t>RED1</w:t>
            </w:r>
          </w:p>
        </w:tc>
        <w:tc>
          <w:tcPr>
            <w:tcW w:w="1278" w:type="dxa"/>
          </w:tcPr>
          <w:p w14:paraId="7CB0EE2E" w14:textId="33728A5A" w:rsidR="00480979" w:rsidRPr="00FC50FC" w:rsidRDefault="00EF0E00" w:rsidP="00480979">
            <w:r>
              <w:t>6</w:t>
            </w:r>
            <w:r w:rsidR="00423EAE">
              <w:t>,S</w:t>
            </w:r>
            <w:r w:rsidR="00553D3A">
              <w:t>7</w:t>
            </w:r>
          </w:p>
        </w:tc>
      </w:tr>
      <w:tr w:rsidR="00422943" w:rsidRPr="00FC50FC" w14:paraId="5D68D2EA" w14:textId="77777777" w:rsidTr="00601427">
        <w:tc>
          <w:tcPr>
            <w:tcW w:w="918" w:type="dxa"/>
          </w:tcPr>
          <w:p w14:paraId="60141E81" w14:textId="130096E8" w:rsidR="00480979" w:rsidRPr="00FC50FC" w:rsidRDefault="00480979" w:rsidP="00480979">
            <w:r w:rsidRPr="00FC50FC">
              <w:t>H8494</w:t>
            </w:r>
          </w:p>
        </w:tc>
        <w:tc>
          <w:tcPr>
            <w:tcW w:w="7380" w:type="dxa"/>
          </w:tcPr>
          <w:p w14:paraId="7EE319CB" w14:textId="18A9EF17" w:rsidR="00480979" w:rsidRPr="00FC50FC" w:rsidRDefault="00480979" w:rsidP="00480979">
            <w:pPr>
              <w:rPr>
                <w:i/>
              </w:rPr>
            </w:pPr>
            <w:r w:rsidRPr="00FC50FC">
              <w:t>Same as H7076 except</w:t>
            </w:r>
            <w:r w:rsidRPr="00FC50FC">
              <w:rPr>
                <w:i/>
              </w:rPr>
              <w:t xml:space="preserve"> red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KanMX4/RED1</w:t>
            </w:r>
          </w:p>
        </w:tc>
        <w:tc>
          <w:tcPr>
            <w:tcW w:w="1278" w:type="dxa"/>
          </w:tcPr>
          <w:p w14:paraId="69618644" w14:textId="78133BAB" w:rsidR="00480979" w:rsidRPr="00FC50FC" w:rsidRDefault="00EF0E00" w:rsidP="00480979">
            <w:r>
              <w:t>6</w:t>
            </w:r>
            <w:r w:rsidR="00423EAE">
              <w:t>,S</w:t>
            </w:r>
            <w:r w:rsidR="00553D3A">
              <w:t>7</w:t>
            </w:r>
          </w:p>
        </w:tc>
      </w:tr>
      <w:tr w:rsidR="00422943" w:rsidRPr="00FC50FC" w14:paraId="20603125" w14:textId="77777777" w:rsidTr="00601427">
        <w:tc>
          <w:tcPr>
            <w:tcW w:w="918" w:type="dxa"/>
          </w:tcPr>
          <w:p w14:paraId="5E47DD46" w14:textId="4A4610A8" w:rsidR="00480979" w:rsidRPr="00FC50FC" w:rsidRDefault="00480979" w:rsidP="00480979">
            <w:r w:rsidRPr="00FC50FC">
              <w:t>H8504</w:t>
            </w:r>
          </w:p>
        </w:tc>
        <w:tc>
          <w:tcPr>
            <w:tcW w:w="7380" w:type="dxa"/>
          </w:tcPr>
          <w:p w14:paraId="06009F86" w14:textId="479A8AE9" w:rsidR="00480979" w:rsidRPr="00FC50FC" w:rsidRDefault="00480979" w:rsidP="00480979">
            <w:pPr>
              <w:rPr>
                <w:i/>
              </w:rPr>
            </w:pPr>
            <w:r w:rsidRPr="00FC50FC">
              <w:t xml:space="preserve">Same as H7076 except </w:t>
            </w:r>
            <w:r>
              <w:rPr>
                <w:i/>
              </w:rPr>
              <w:t>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 w:rsidRPr="00FC50FC">
              <w:t>/</w:t>
            </w:r>
            <w:r w:rsidRPr="00FC50FC">
              <w:rPr>
                <w:i/>
              </w:rPr>
              <w:t>red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KanMX4</w:t>
            </w:r>
          </w:p>
        </w:tc>
        <w:tc>
          <w:tcPr>
            <w:tcW w:w="1278" w:type="dxa"/>
          </w:tcPr>
          <w:p w14:paraId="60F48A08" w14:textId="4943176C" w:rsidR="00480979" w:rsidRPr="00FC50FC" w:rsidRDefault="00EF0E00" w:rsidP="00480979">
            <w:r>
              <w:t>6</w:t>
            </w:r>
            <w:r w:rsidR="00423EAE">
              <w:t>,S</w:t>
            </w:r>
            <w:r w:rsidR="00553D3A">
              <w:t>7</w:t>
            </w:r>
          </w:p>
        </w:tc>
      </w:tr>
      <w:tr w:rsidR="00422943" w:rsidRPr="00FC50FC" w14:paraId="06D8B100" w14:textId="77777777" w:rsidTr="00601427">
        <w:tc>
          <w:tcPr>
            <w:tcW w:w="918" w:type="dxa"/>
          </w:tcPr>
          <w:p w14:paraId="15F34456" w14:textId="7913013F" w:rsidR="00480979" w:rsidRPr="00FC50FC" w:rsidRDefault="00480979" w:rsidP="00480979">
            <w:r w:rsidRPr="00FC50FC">
              <w:t>H5594</w:t>
            </w:r>
          </w:p>
        </w:tc>
        <w:tc>
          <w:tcPr>
            <w:tcW w:w="7380" w:type="dxa"/>
          </w:tcPr>
          <w:p w14:paraId="6923C851" w14:textId="77777777" w:rsidR="00480979" w:rsidRPr="00FC50FC" w:rsidRDefault="00480979" w:rsidP="00480979">
            <w:pPr>
              <w:rPr>
                <w:rFonts w:cs="Times New Roman"/>
                <w:i/>
              </w:rPr>
            </w:pPr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 xml:space="preserve">/”, his4B::LEU2/”, </w:t>
            </w:r>
          </w:p>
          <w:p w14:paraId="3091665E" w14:textId="4AA6EE93" w:rsidR="00480979" w:rsidRPr="00FC50FC" w:rsidRDefault="00480979" w:rsidP="00CF11E8">
            <w:proofErr w:type="gramStart"/>
            <w:r w:rsidRPr="00FC50FC">
              <w:rPr>
                <w:rFonts w:cs="Times New Roman"/>
                <w:i/>
              </w:rPr>
              <w:t>arg4</w:t>
            </w:r>
            <w:proofErr w:type="gramEnd"/>
            <w:r w:rsidRPr="00FC50FC">
              <w:rPr>
                <w:rFonts w:cs="Times New Roman"/>
                <w:i/>
              </w:rPr>
              <w:t>-BglII/</w:t>
            </w:r>
            <w:r>
              <w:rPr>
                <w:i/>
              </w:rPr>
              <w:t>”, dmc1Δ::ARG4/</w:t>
            </w:r>
            <w:r w:rsidR="00CF11E8">
              <w:rPr>
                <w:i/>
              </w:rPr>
              <w:t>”</w:t>
            </w:r>
            <w:r>
              <w:rPr>
                <w:i/>
              </w:rPr>
              <w:t>,</w:t>
            </w:r>
            <w:r w:rsidRPr="00FC50FC">
              <w:rPr>
                <w:i/>
              </w:rPr>
              <w:t xml:space="preserve"> rad51Δ::HIS3/</w:t>
            </w:r>
            <w:r w:rsidR="00CF11E8">
              <w:rPr>
                <w:i/>
              </w:rPr>
              <w:t>”</w:t>
            </w:r>
          </w:p>
        </w:tc>
        <w:tc>
          <w:tcPr>
            <w:tcW w:w="1278" w:type="dxa"/>
          </w:tcPr>
          <w:p w14:paraId="5510F6CB" w14:textId="3F8B5106" w:rsidR="00480979" w:rsidRPr="00FC50FC" w:rsidRDefault="00A614DC" w:rsidP="00480979">
            <w:r>
              <w:t>S</w:t>
            </w:r>
            <w:r w:rsidR="005B2C88">
              <w:t>6</w:t>
            </w:r>
          </w:p>
        </w:tc>
      </w:tr>
      <w:tr w:rsidR="00422943" w:rsidRPr="00FC50FC" w14:paraId="1B9BAF12" w14:textId="77777777" w:rsidTr="00601427">
        <w:tc>
          <w:tcPr>
            <w:tcW w:w="918" w:type="dxa"/>
          </w:tcPr>
          <w:p w14:paraId="0CBB952F" w14:textId="3E97F605" w:rsidR="00937E36" w:rsidRPr="00FC50FC" w:rsidRDefault="00937E36" w:rsidP="00480979">
            <w:r>
              <w:t>H5995</w:t>
            </w:r>
          </w:p>
        </w:tc>
        <w:tc>
          <w:tcPr>
            <w:tcW w:w="7380" w:type="dxa"/>
          </w:tcPr>
          <w:p w14:paraId="1356E147" w14:textId="60B1513B" w:rsidR="00937E36" w:rsidRPr="00937E36" w:rsidRDefault="00937E36" w:rsidP="00480979">
            <w:pPr>
              <w:rPr>
                <w:rFonts w:cs="Times New Roman"/>
                <w:i/>
              </w:rPr>
            </w:pPr>
            <w:r>
              <w:rPr>
                <w:rFonts w:cs="Times New Roman"/>
              </w:rPr>
              <w:t xml:space="preserve">Same as H5594 </w:t>
            </w:r>
            <w:proofErr w:type="gramStart"/>
            <w:r>
              <w:rPr>
                <w:rFonts w:cs="Times New Roman"/>
              </w:rPr>
              <w:t xml:space="preserve">except </w:t>
            </w:r>
            <w:r w:rsidRPr="00FC50FC">
              <w:rPr>
                <w:i/>
              </w:rPr>
              <w:t xml:space="preserve"> hop1Δ</w:t>
            </w:r>
            <w:proofErr w:type="gramEnd"/>
            <w:r w:rsidRPr="00FC50FC">
              <w:rPr>
                <w:i/>
              </w:rPr>
              <w:t>::</w:t>
            </w:r>
            <w:r>
              <w:rPr>
                <w:i/>
              </w:rPr>
              <w:t>URA3/</w:t>
            </w:r>
            <w:r w:rsidRPr="00FC50FC">
              <w:rPr>
                <w:i/>
              </w:rPr>
              <w:t>hop1Δ::</w:t>
            </w:r>
            <w:r>
              <w:rPr>
                <w:i/>
              </w:rPr>
              <w:t>URA3</w:t>
            </w:r>
          </w:p>
        </w:tc>
        <w:tc>
          <w:tcPr>
            <w:tcW w:w="1278" w:type="dxa"/>
          </w:tcPr>
          <w:p w14:paraId="070D12EC" w14:textId="25BF2161" w:rsidR="00937E36" w:rsidRDefault="00937E36" w:rsidP="00480979">
            <w:r>
              <w:t>S</w:t>
            </w:r>
            <w:r w:rsidR="005B2C88">
              <w:t>6</w:t>
            </w:r>
          </w:p>
        </w:tc>
      </w:tr>
      <w:tr w:rsidR="00422943" w:rsidRPr="00FC50FC" w14:paraId="681AC376" w14:textId="77777777" w:rsidTr="00601427">
        <w:tc>
          <w:tcPr>
            <w:tcW w:w="918" w:type="dxa"/>
          </w:tcPr>
          <w:p w14:paraId="674DD51F" w14:textId="5D193E17" w:rsidR="00480979" w:rsidRPr="00FC50FC" w:rsidRDefault="00480979" w:rsidP="00480979">
            <w:r w:rsidRPr="00FC50FC">
              <w:t>H6023</w:t>
            </w:r>
          </w:p>
        </w:tc>
        <w:tc>
          <w:tcPr>
            <w:tcW w:w="7380" w:type="dxa"/>
          </w:tcPr>
          <w:p w14:paraId="2FF6039E" w14:textId="2C6FEE38" w:rsidR="00480979" w:rsidRPr="00FC50FC" w:rsidRDefault="00480979" w:rsidP="00480979">
            <w:pPr>
              <w:rPr>
                <w:i/>
              </w:rPr>
            </w:pPr>
            <w:r w:rsidRPr="00FC50FC">
              <w:t xml:space="preserve">Same as H5594 except </w:t>
            </w:r>
            <w:r w:rsidRPr="00FC50FC">
              <w:rPr>
                <w:i/>
              </w:rPr>
              <w:t>red1Δ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KanMX4/red1Δ::KanMX4</w:t>
            </w:r>
          </w:p>
        </w:tc>
        <w:tc>
          <w:tcPr>
            <w:tcW w:w="1278" w:type="dxa"/>
          </w:tcPr>
          <w:p w14:paraId="0BF599D2" w14:textId="622590CE" w:rsidR="00480979" w:rsidRPr="00FC50FC" w:rsidRDefault="00EF0E00" w:rsidP="00480979">
            <w:r>
              <w:t>6</w:t>
            </w:r>
            <w:r w:rsidR="005B2C88">
              <w:t>,S6</w:t>
            </w:r>
            <w:proofErr w:type="gramStart"/>
            <w:r w:rsidR="00423EAE">
              <w:t>,S</w:t>
            </w:r>
            <w:r w:rsidR="00553D3A">
              <w:t>7</w:t>
            </w:r>
            <w:proofErr w:type="gramEnd"/>
          </w:p>
        </w:tc>
      </w:tr>
      <w:tr w:rsidR="00480979" w:rsidRPr="00FC50FC" w14:paraId="6FF79591" w14:textId="77777777" w:rsidTr="00422943">
        <w:tc>
          <w:tcPr>
            <w:tcW w:w="9576" w:type="dxa"/>
            <w:gridSpan w:val="3"/>
          </w:tcPr>
          <w:p w14:paraId="26B7B06A" w14:textId="4669DB43" w:rsidR="00480979" w:rsidRPr="00FC50FC" w:rsidRDefault="00480979" w:rsidP="00480979">
            <w:pPr>
              <w:jc w:val="center"/>
            </w:pPr>
            <w:proofErr w:type="gramStart"/>
            <w:r w:rsidRPr="00264BA3">
              <w:rPr>
                <w:b/>
                <w:i/>
              </w:rPr>
              <w:t>dmc1Δ</w:t>
            </w:r>
            <w:proofErr w:type="gramEnd"/>
            <w:r w:rsidRPr="00264BA3">
              <w:rPr>
                <w:b/>
                <w:i/>
              </w:rPr>
              <w:t xml:space="preserve"> </w:t>
            </w:r>
            <w:r w:rsidRPr="00264BA3">
              <w:rPr>
                <w:b/>
              </w:rPr>
              <w:t>background</w:t>
            </w:r>
          </w:p>
        </w:tc>
      </w:tr>
      <w:tr w:rsidR="00422943" w:rsidRPr="00FC50FC" w14:paraId="4DEB4E44" w14:textId="77777777" w:rsidTr="00601427">
        <w:tc>
          <w:tcPr>
            <w:tcW w:w="918" w:type="dxa"/>
          </w:tcPr>
          <w:p w14:paraId="2318B34B" w14:textId="0D40F7FD" w:rsidR="00480979" w:rsidRPr="00FC50FC" w:rsidRDefault="00480979" w:rsidP="00480979">
            <w:r>
              <w:t>H9079</w:t>
            </w:r>
          </w:p>
        </w:tc>
        <w:tc>
          <w:tcPr>
            <w:tcW w:w="7380" w:type="dxa"/>
          </w:tcPr>
          <w:p w14:paraId="1076607B" w14:textId="77777777" w:rsidR="00480979" w:rsidRDefault="00480979" w:rsidP="00480979">
            <w:pPr>
              <w:rPr>
                <w:rFonts w:cs="Times New Roman"/>
                <w:i/>
              </w:rPr>
            </w:pPr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 his</w:t>
            </w:r>
            <w:r>
              <w:rPr>
                <w:rFonts w:cs="Times New Roman"/>
                <w:i/>
              </w:rPr>
              <w:t>3::</w:t>
            </w:r>
            <w:proofErr w:type="spellStart"/>
            <w:r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</w:t>
            </w:r>
          </w:p>
          <w:p w14:paraId="05A3104D" w14:textId="08FFC071" w:rsidR="00480979" w:rsidRPr="00FC50FC" w:rsidRDefault="00480979" w:rsidP="00CF11E8">
            <w:pPr>
              <w:rPr>
                <w:rFonts w:cs="Times New Roman"/>
                <w:i/>
              </w:rPr>
            </w:pPr>
            <w:proofErr w:type="gramStart"/>
            <w:r>
              <w:rPr>
                <w:rFonts w:cs="Times New Roman"/>
                <w:i/>
              </w:rPr>
              <w:t>his4X</w:t>
            </w:r>
            <w:proofErr w:type="gramEnd"/>
            <w:r>
              <w:rPr>
                <w:rFonts w:cs="Times New Roman"/>
                <w:i/>
              </w:rPr>
              <w:t>::LEU2</w:t>
            </w:r>
            <w:r w:rsidRPr="00FC50FC">
              <w:rPr>
                <w:rFonts w:cs="Times New Roman"/>
                <w:i/>
              </w:rPr>
              <w:t xml:space="preserve">(Bam)-URA3/”, </w:t>
            </w:r>
            <w:r w:rsidRPr="00FC50FC">
              <w:rPr>
                <w:i/>
              </w:rPr>
              <w:t>dmc1Δ::ARG4/</w:t>
            </w:r>
            <w:r w:rsidR="00CF11E8">
              <w:rPr>
                <w:i/>
              </w:rPr>
              <w:t>”</w:t>
            </w:r>
            <w:r w:rsidRPr="00FC50FC">
              <w:rPr>
                <w:i/>
              </w:rPr>
              <w:t>, HphMX4::RED1/HphMX4::RED1</w:t>
            </w:r>
          </w:p>
        </w:tc>
        <w:tc>
          <w:tcPr>
            <w:tcW w:w="1278" w:type="dxa"/>
          </w:tcPr>
          <w:p w14:paraId="5BB51B75" w14:textId="0C9749EA" w:rsidR="00480979" w:rsidRDefault="00EF66E3" w:rsidP="00480979">
            <w:r>
              <w:t>S</w:t>
            </w:r>
            <w:r w:rsidR="00A005F0">
              <w:t>5</w:t>
            </w:r>
          </w:p>
        </w:tc>
      </w:tr>
      <w:tr w:rsidR="00422943" w:rsidRPr="00FC50FC" w14:paraId="4AB67E17" w14:textId="77777777" w:rsidTr="00601427">
        <w:tc>
          <w:tcPr>
            <w:tcW w:w="918" w:type="dxa"/>
          </w:tcPr>
          <w:p w14:paraId="73B6BC1F" w14:textId="7F55236E" w:rsidR="00480979" w:rsidRPr="00FC50FC" w:rsidRDefault="00480979" w:rsidP="00480979">
            <w:r>
              <w:t>H9081</w:t>
            </w:r>
          </w:p>
        </w:tc>
        <w:tc>
          <w:tcPr>
            <w:tcW w:w="7380" w:type="dxa"/>
          </w:tcPr>
          <w:p w14:paraId="003D2861" w14:textId="77777777" w:rsidR="00480979" w:rsidRDefault="00480979" w:rsidP="00480979">
            <w:pPr>
              <w:rPr>
                <w:rFonts w:cs="Times New Roman"/>
                <w:i/>
              </w:rPr>
            </w:pPr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 his</w:t>
            </w:r>
            <w:r>
              <w:rPr>
                <w:rFonts w:cs="Times New Roman"/>
                <w:i/>
              </w:rPr>
              <w:t>3::</w:t>
            </w:r>
            <w:proofErr w:type="spellStart"/>
            <w:r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>/”,</w:t>
            </w:r>
          </w:p>
          <w:p w14:paraId="4542B6A1" w14:textId="2B85E2B6" w:rsidR="00480979" w:rsidRDefault="00480979" w:rsidP="00480979">
            <w:pPr>
              <w:rPr>
                <w:i/>
              </w:rPr>
            </w:pPr>
            <w:proofErr w:type="gramStart"/>
            <w:r>
              <w:rPr>
                <w:rFonts w:cs="Times New Roman"/>
                <w:i/>
              </w:rPr>
              <w:t>his4X</w:t>
            </w:r>
            <w:proofErr w:type="gramEnd"/>
            <w:r>
              <w:rPr>
                <w:rFonts w:cs="Times New Roman"/>
                <w:i/>
              </w:rPr>
              <w:t>::LEU2</w:t>
            </w:r>
            <w:r w:rsidRPr="00FC50FC">
              <w:rPr>
                <w:rFonts w:cs="Times New Roman"/>
                <w:i/>
              </w:rPr>
              <w:t xml:space="preserve">(Bam)-URA3/”, </w:t>
            </w:r>
            <w:r w:rsidRPr="00FC50FC">
              <w:rPr>
                <w:i/>
              </w:rPr>
              <w:t>dmc1Δ::ARG4/</w:t>
            </w:r>
            <w:r w:rsidR="00CF11E8">
              <w:rPr>
                <w:i/>
              </w:rPr>
              <w:t>”</w:t>
            </w:r>
            <w:r w:rsidRPr="00FC50FC">
              <w:rPr>
                <w:i/>
              </w:rPr>
              <w:t xml:space="preserve">, </w:t>
            </w:r>
          </w:p>
          <w:p w14:paraId="445BE51A" w14:textId="34F0C9B3" w:rsidR="00480979" w:rsidRPr="00FC50FC" w:rsidRDefault="00480979" w:rsidP="002E3899">
            <w:pPr>
              <w:rPr>
                <w:rFonts w:cs="Times New Roman"/>
                <w:i/>
              </w:rPr>
            </w:pPr>
            <w:r w:rsidRPr="00FC50FC">
              <w:rPr>
                <w:i/>
              </w:rPr>
              <w:t>HphMX4</w:t>
            </w:r>
            <w:proofErr w:type="gramStart"/>
            <w:r w:rsidRPr="00FC50FC">
              <w:rPr>
                <w:i/>
              </w:rPr>
              <w:t>::</w:t>
            </w:r>
            <w:proofErr w:type="gramEnd"/>
            <w:r w:rsidRPr="00FC50FC">
              <w:rPr>
                <w:i/>
              </w:rPr>
              <w:t>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/HphMX4::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</w:t>
            </w:r>
          </w:p>
        </w:tc>
        <w:tc>
          <w:tcPr>
            <w:tcW w:w="1278" w:type="dxa"/>
          </w:tcPr>
          <w:p w14:paraId="1470E965" w14:textId="1F611326" w:rsidR="00480979" w:rsidRDefault="00EF66E3" w:rsidP="00480979">
            <w:r>
              <w:t>S</w:t>
            </w:r>
            <w:r w:rsidR="00A005F0">
              <w:t>5</w:t>
            </w:r>
          </w:p>
        </w:tc>
      </w:tr>
      <w:tr w:rsidR="00480979" w:rsidRPr="00FC50FC" w14:paraId="42133853" w14:textId="77777777" w:rsidTr="00422943">
        <w:tc>
          <w:tcPr>
            <w:tcW w:w="9576" w:type="dxa"/>
            <w:gridSpan w:val="3"/>
          </w:tcPr>
          <w:p w14:paraId="18E91D3C" w14:textId="4D3EB1D8" w:rsidR="00480979" w:rsidRDefault="00480979" w:rsidP="00480979">
            <w:pPr>
              <w:jc w:val="center"/>
            </w:pPr>
            <w:proofErr w:type="gramStart"/>
            <w:r w:rsidRPr="00264BA3">
              <w:rPr>
                <w:b/>
                <w:i/>
              </w:rPr>
              <w:t>rad5</w:t>
            </w:r>
            <w:r>
              <w:rPr>
                <w:b/>
                <w:i/>
              </w:rPr>
              <w:t>0S</w:t>
            </w:r>
            <w:proofErr w:type="gramEnd"/>
            <w:r>
              <w:rPr>
                <w:b/>
              </w:rPr>
              <w:t xml:space="preserve"> </w:t>
            </w:r>
            <w:r w:rsidRPr="00264BA3">
              <w:rPr>
                <w:b/>
              </w:rPr>
              <w:t>background</w:t>
            </w:r>
          </w:p>
        </w:tc>
      </w:tr>
      <w:tr w:rsidR="00422943" w:rsidRPr="00FC50FC" w14:paraId="409A669C" w14:textId="77777777" w:rsidTr="00601427">
        <w:tc>
          <w:tcPr>
            <w:tcW w:w="918" w:type="dxa"/>
          </w:tcPr>
          <w:p w14:paraId="1D6BEE23" w14:textId="57C202F1" w:rsidR="00480979" w:rsidRPr="00643EE1" w:rsidRDefault="00480979" w:rsidP="00480979">
            <w:pPr>
              <w:rPr>
                <w:b/>
              </w:rPr>
            </w:pPr>
            <w:r w:rsidRPr="00FC50FC">
              <w:t>H8099</w:t>
            </w:r>
          </w:p>
        </w:tc>
        <w:tc>
          <w:tcPr>
            <w:tcW w:w="7380" w:type="dxa"/>
          </w:tcPr>
          <w:p w14:paraId="48F7C758" w14:textId="77777777" w:rsidR="00480979" w:rsidRPr="00FC50FC" w:rsidRDefault="00480979" w:rsidP="00480979">
            <w:pPr>
              <w:rPr>
                <w:rFonts w:cs="Times New Roman"/>
                <w:i/>
              </w:rPr>
            </w:pPr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/”, lys2/”, ura3/”, leu2::</w:t>
            </w:r>
            <w:proofErr w:type="spellStart"/>
            <w:r w:rsidRPr="00FC50FC">
              <w:rPr>
                <w:rFonts w:cs="Times New Roman"/>
                <w:i/>
              </w:rPr>
              <w:t>hisG</w:t>
            </w:r>
            <w:proofErr w:type="spellEnd"/>
            <w:r w:rsidRPr="00FC50FC">
              <w:rPr>
                <w:rFonts w:cs="Times New Roman"/>
                <w:i/>
              </w:rPr>
              <w:t xml:space="preserve">/”, his4B::LEU2/”, </w:t>
            </w:r>
          </w:p>
          <w:p w14:paraId="509B6545" w14:textId="7003BB56" w:rsidR="00480979" w:rsidRDefault="00480979" w:rsidP="00CF11E8">
            <w:proofErr w:type="gramStart"/>
            <w:r w:rsidRPr="00FC50FC">
              <w:rPr>
                <w:rFonts w:cs="Times New Roman"/>
                <w:i/>
              </w:rPr>
              <w:t>arg4</w:t>
            </w:r>
            <w:proofErr w:type="gramEnd"/>
            <w:r w:rsidRPr="00FC50FC">
              <w:rPr>
                <w:rFonts w:cs="Times New Roman"/>
                <w:i/>
              </w:rPr>
              <w:t>-BglII/</w:t>
            </w:r>
            <w:r w:rsidRPr="00FC50FC">
              <w:rPr>
                <w:i/>
              </w:rPr>
              <w:t>”, rad50S::URA3/</w:t>
            </w:r>
            <w:r w:rsidR="00CF11E8">
              <w:rPr>
                <w:i/>
              </w:rPr>
              <w:t>”</w:t>
            </w:r>
          </w:p>
        </w:tc>
        <w:tc>
          <w:tcPr>
            <w:tcW w:w="1278" w:type="dxa"/>
          </w:tcPr>
          <w:p w14:paraId="7488D683" w14:textId="37370C32" w:rsidR="00480979" w:rsidRDefault="0054353D" w:rsidP="00480979">
            <w:r>
              <w:t>5</w:t>
            </w:r>
            <w:r w:rsidR="005B2C88">
              <w:t>,S6</w:t>
            </w:r>
            <w:proofErr w:type="gramStart"/>
            <w:r w:rsidR="00423EAE">
              <w:t>,S</w:t>
            </w:r>
            <w:r w:rsidR="00553D3A">
              <w:t>7</w:t>
            </w:r>
            <w:proofErr w:type="gramEnd"/>
          </w:p>
        </w:tc>
      </w:tr>
      <w:tr w:rsidR="00422943" w:rsidRPr="00FC50FC" w14:paraId="52C37773" w14:textId="77777777" w:rsidTr="00601427">
        <w:tc>
          <w:tcPr>
            <w:tcW w:w="918" w:type="dxa"/>
          </w:tcPr>
          <w:p w14:paraId="474DE06F" w14:textId="2FCA56E9" w:rsidR="00480979" w:rsidRPr="00FC50FC" w:rsidRDefault="00480979" w:rsidP="00480979">
            <w:r w:rsidRPr="00FC50FC">
              <w:t>H8096</w:t>
            </w:r>
          </w:p>
        </w:tc>
        <w:tc>
          <w:tcPr>
            <w:tcW w:w="7380" w:type="dxa"/>
          </w:tcPr>
          <w:p w14:paraId="11A7E768" w14:textId="152C1344" w:rsidR="00480979" w:rsidRPr="00FC50FC" w:rsidRDefault="00480979" w:rsidP="00480979">
            <w:pPr>
              <w:rPr>
                <w:rFonts w:cs="Times New Roman"/>
                <w:i/>
              </w:rPr>
            </w:pPr>
            <w:r w:rsidRPr="00FC50FC">
              <w:t>Same as H8099 except</w:t>
            </w:r>
            <w:r>
              <w:rPr>
                <w:i/>
              </w:rPr>
              <w:t xml:space="preserve"> 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  <w:r>
              <w:rPr>
                <w:i/>
              </w:rPr>
              <w:t>/red1</w:t>
            </w:r>
            <w:r w:rsidRPr="00FC50FC">
              <w:rPr>
                <w:i/>
                <w:vertAlign w:val="subscript"/>
              </w:rPr>
              <w:t>y</w:t>
            </w:r>
            <w:r>
              <w:rPr>
                <w:i/>
                <w:vertAlign w:val="subscript"/>
              </w:rPr>
              <w:t>cs4</w:t>
            </w:r>
            <w:r w:rsidRPr="00FC50FC">
              <w:rPr>
                <w:i/>
                <w:vertAlign w:val="subscript"/>
              </w:rPr>
              <w:t>S</w:t>
            </w:r>
          </w:p>
        </w:tc>
        <w:tc>
          <w:tcPr>
            <w:tcW w:w="1278" w:type="dxa"/>
          </w:tcPr>
          <w:p w14:paraId="71653587" w14:textId="65F1DA6D" w:rsidR="00480979" w:rsidRDefault="0054353D" w:rsidP="00480979">
            <w:r>
              <w:t>5</w:t>
            </w:r>
            <w:r w:rsidR="005B2C88">
              <w:t>,S6</w:t>
            </w:r>
            <w:proofErr w:type="gramStart"/>
            <w:r w:rsidR="00423EAE">
              <w:t>,S</w:t>
            </w:r>
            <w:r w:rsidR="00553D3A">
              <w:t>7</w:t>
            </w:r>
            <w:proofErr w:type="gramEnd"/>
          </w:p>
        </w:tc>
      </w:tr>
      <w:tr w:rsidR="00422943" w:rsidRPr="00FC50FC" w14:paraId="724A95E9" w14:textId="77777777" w:rsidTr="00601427">
        <w:tc>
          <w:tcPr>
            <w:tcW w:w="918" w:type="dxa"/>
          </w:tcPr>
          <w:p w14:paraId="1D218A98" w14:textId="24B5528A" w:rsidR="00A01CB5" w:rsidRPr="00FC50FC" w:rsidRDefault="00005AC3" w:rsidP="00480979">
            <w:r>
              <w:t>H8058</w:t>
            </w:r>
          </w:p>
        </w:tc>
        <w:tc>
          <w:tcPr>
            <w:tcW w:w="7380" w:type="dxa"/>
          </w:tcPr>
          <w:p w14:paraId="2ACE9A73" w14:textId="4CD1A31D" w:rsidR="00A01CB5" w:rsidRPr="00FC50FC" w:rsidRDefault="00114836" w:rsidP="00480979">
            <w:r>
              <w:t xml:space="preserve">Same as H8099 except </w:t>
            </w:r>
            <w:r w:rsidR="00102D0F" w:rsidRPr="00FC50FC">
              <w:rPr>
                <w:i/>
              </w:rPr>
              <w:t>red1Δ</w:t>
            </w:r>
            <w:proofErr w:type="gramStart"/>
            <w:r w:rsidR="00102D0F" w:rsidRPr="00FC50FC">
              <w:rPr>
                <w:i/>
              </w:rPr>
              <w:t>::</w:t>
            </w:r>
            <w:proofErr w:type="gramEnd"/>
            <w:r w:rsidR="00102D0F" w:rsidRPr="00FC50FC">
              <w:rPr>
                <w:i/>
              </w:rPr>
              <w:t>KanMX4/red1Δ::KanMX4</w:t>
            </w:r>
          </w:p>
        </w:tc>
        <w:tc>
          <w:tcPr>
            <w:tcW w:w="1278" w:type="dxa"/>
          </w:tcPr>
          <w:p w14:paraId="5307EE37" w14:textId="09DDE7F9" w:rsidR="00A01CB5" w:rsidRDefault="0054353D" w:rsidP="00480979">
            <w:r>
              <w:t>5</w:t>
            </w:r>
            <w:r w:rsidR="008B6772">
              <w:t>,S</w:t>
            </w:r>
            <w:r w:rsidR="005B2C88">
              <w:t>6</w:t>
            </w:r>
          </w:p>
        </w:tc>
      </w:tr>
      <w:tr w:rsidR="00422943" w:rsidRPr="00FC50FC" w14:paraId="70818107" w14:textId="77777777" w:rsidTr="00601427">
        <w:tc>
          <w:tcPr>
            <w:tcW w:w="918" w:type="dxa"/>
          </w:tcPr>
          <w:p w14:paraId="69E944C6" w14:textId="63294CCE" w:rsidR="00A01CB5" w:rsidRPr="00FC50FC" w:rsidRDefault="004426CE" w:rsidP="00480979">
            <w:r>
              <w:t>H9202</w:t>
            </w:r>
          </w:p>
        </w:tc>
        <w:tc>
          <w:tcPr>
            <w:tcW w:w="7380" w:type="dxa"/>
          </w:tcPr>
          <w:p w14:paraId="350052CC" w14:textId="441EB5EF" w:rsidR="00956408" w:rsidRPr="00FC50FC" w:rsidRDefault="00956408" w:rsidP="00501646"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 w:rsidRPr="00FC50FC">
              <w:rPr>
                <w:rFonts w:cs="Times New Roman"/>
                <w:i/>
              </w:rPr>
              <w:t>/MAT</w:t>
            </w:r>
            <w:r w:rsidRPr="00FC50FC">
              <w:rPr>
                <w:i/>
              </w:rPr>
              <w:t>α</w:t>
            </w:r>
            <w:r w:rsidRPr="00FC50FC">
              <w:rPr>
                <w:rFonts w:cs="Times New Roman"/>
                <w:i/>
              </w:rPr>
              <w:t>,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</w:t>
            </w:r>
            <w:r>
              <w:rPr>
                <w:rFonts w:cs="Times New Roman"/>
                <w:i/>
              </w:rPr>
              <w:t>S2/”, lys2/”, ura3/”, leu2</w:t>
            </w:r>
            <w:r w:rsidRPr="00FC50FC">
              <w:rPr>
                <w:rFonts w:cs="Times New Roman"/>
                <w:i/>
              </w:rPr>
              <w:t>/”</w:t>
            </w:r>
            <w:r w:rsidR="006C3A64">
              <w:rPr>
                <w:rFonts w:cs="Times New Roman"/>
                <w:i/>
              </w:rPr>
              <w:t xml:space="preserve">, </w:t>
            </w:r>
            <w:r w:rsidR="00693A6A">
              <w:rPr>
                <w:rFonts w:cs="Times New Roman"/>
                <w:i/>
              </w:rPr>
              <w:t xml:space="preserve">arg4-NspI/ARG4, </w:t>
            </w:r>
            <w:r w:rsidR="00693A6A">
              <w:rPr>
                <w:i/>
              </w:rPr>
              <w:t xml:space="preserve">nuc1Δ::LEU2/”, </w:t>
            </w:r>
            <w:r w:rsidR="00693A6A" w:rsidRPr="00FC50FC">
              <w:rPr>
                <w:i/>
              </w:rPr>
              <w:t>rad50S::URA3/</w:t>
            </w:r>
            <w:r w:rsidR="00CF11E8">
              <w:rPr>
                <w:i/>
              </w:rPr>
              <w:t>”</w:t>
            </w:r>
            <w:r w:rsidR="00501646">
              <w:rPr>
                <w:i/>
              </w:rPr>
              <w:t xml:space="preserve"> </w:t>
            </w:r>
            <w:r w:rsidR="00501646">
              <w:t>[ SKY48 x SKY1662 ]</w:t>
            </w:r>
            <w:r w:rsidR="00501646" w:rsidRPr="00FC50FC">
              <w:t xml:space="preserve"> </w:t>
            </w:r>
          </w:p>
        </w:tc>
        <w:tc>
          <w:tcPr>
            <w:tcW w:w="1278" w:type="dxa"/>
          </w:tcPr>
          <w:p w14:paraId="6875210B" w14:textId="55C0EAEA" w:rsidR="00A01CB5" w:rsidRDefault="0054353D" w:rsidP="00480979">
            <w:r>
              <w:t>5</w:t>
            </w:r>
            <w:r w:rsidR="008B6772">
              <w:t>,S</w:t>
            </w:r>
            <w:r w:rsidR="005B2C88">
              <w:t>6</w:t>
            </w:r>
          </w:p>
        </w:tc>
      </w:tr>
      <w:tr w:rsidR="00422943" w:rsidRPr="00FC50FC" w14:paraId="374FCE78" w14:textId="77777777" w:rsidTr="00601427">
        <w:tc>
          <w:tcPr>
            <w:tcW w:w="918" w:type="dxa"/>
          </w:tcPr>
          <w:p w14:paraId="78C143DA" w14:textId="4D76657C" w:rsidR="00A01CB5" w:rsidRPr="00FC50FC" w:rsidRDefault="004426CE" w:rsidP="00480979">
            <w:r>
              <w:t>H9203</w:t>
            </w:r>
          </w:p>
        </w:tc>
        <w:tc>
          <w:tcPr>
            <w:tcW w:w="7380" w:type="dxa"/>
          </w:tcPr>
          <w:p w14:paraId="046060B1" w14:textId="77777777" w:rsidR="003C2D67" w:rsidRDefault="00601576" w:rsidP="00480979">
            <w:r>
              <w:t>Same as 9202 except</w:t>
            </w:r>
            <w:r w:rsidR="003C2D67">
              <w:t xml:space="preserve"> </w:t>
            </w:r>
          </w:p>
          <w:p w14:paraId="11BDEAC4" w14:textId="77777777" w:rsidR="00A01CB5" w:rsidRDefault="003C2D67" w:rsidP="00480979">
            <w:pPr>
              <w:rPr>
                <w:i/>
              </w:rPr>
            </w:pPr>
            <w:proofErr w:type="gramStart"/>
            <w:r>
              <w:rPr>
                <w:i/>
              </w:rPr>
              <w:t>spo11</w:t>
            </w:r>
            <w:proofErr w:type="gramEnd"/>
            <w:r>
              <w:rPr>
                <w:i/>
              </w:rPr>
              <w:t>-HA3-His6::kanMX4/spo11-HA3-His6::kanMX4</w:t>
            </w:r>
          </w:p>
          <w:p w14:paraId="2954F24A" w14:textId="0C3C99A3" w:rsidR="003564F2" w:rsidRPr="003C2D67" w:rsidRDefault="003564F2" w:rsidP="003564F2">
            <w:pPr>
              <w:rPr>
                <w:i/>
              </w:rPr>
            </w:pPr>
            <w:proofErr w:type="gramStart"/>
            <w:r>
              <w:t>[ SKY1663</w:t>
            </w:r>
            <w:proofErr w:type="gramEnd"/>
            <w:r>
              <w:t xml:space="preserve"> x SKY1664 ]</w:t>
            </w:r>
            <w:r w:rsidRPr="003C2D67">
              <w:rPr>
                <w:i/>
              </w:rPr>
              <w:t xml:space="preserve"> </w:t>
            </w:r>
          </w:p>
        </w:tc>
        <w:tc>
          <w:tcPr>
            <w:tcW w:w="1278" w:type="dxa"/>
          </w:tcPr>
          <w:p w14:paraId="3ADFD088" w14:textId="739E838E" w:rsidR="00A01CB5" w:rsidRDefault="0054353D" w:rsidP="00480979">
            <w:r>
              <w:t>5</w:t>
            </w:r>
            <w:r w:rsidR="008B6772">
              <w:t>,S</w:t>
            </w:r>
            <w:r w:rsidR="005B2C88">
              <w:t>6</w:t>
            </w:r>
          </w:p>
        </w:tc>
      </w:tr>
      <w:tr w:rsidR="00422943" w:rsidRPr="00FC50FC" w14:paraId="55593636" w14:textId="77777777" w:rsidTr="00601427">
        <w:tc>
          <w:tcPr>
            <w:tcW w:w="918" w:type="dxa"/>
          </w:tcPr>
          <w:p w14:paraId="6FA3C2FF" w14:textId="084AEFB3" w:rsidR="00A01CB5" w:rsidRPr="00FC50FC" w:rsidRDefault="004426CE" w:rsidP="00480979">
            <w:r>
              <w:t>H9204</w:t>
            </w:r>
          </w:p>
        </w:tc>
        <w:tc>
          <w:tcPr>
            <w:tcW w:w="7380" w:type="dxa"/>
          </w:tcPr>
          <w:p w14:paraId="1444AB21" w14:textId="77777777" w:rsidR="00722966" w:rsidRDefault="00722966" w:rsidP="00722966">
            <w:r>
              <w:t xml:space="preserve">Same as 9202 except </w:t>
            </w:r>
          </w:p>
          <w:p w14:paraId="0BDEC342" w14:textId="77777777" w:rsidR="00722966" w:rsidRDefault="00722966" w:rsidP="00480979">
            <w:pPr>
              <w:rPr>
                <w:i/>
              </w:rPr>
            </w:pPr>
            <w:proofErr w:type="gramStart"/>
            <w:r>
              <w:rPr>
                <w:i/>
              </w:rPr>
              <w:t>spo11</w:t>
            </w:r>
            <w:proofErr w:type="gramEnd"/>
            <w:r>
              <w:rPr>
                <w:i/>
              </w:rPr>
              <w:t>-HA3-His6::kanMX4/spo11(Y135F)-HA3-His6::kanMX4</w:t>
            </w:r>
          </w:p>
          <w:p w14:paraId="787C9F4D" w14:textId="26E02995" w:rsidR="003564F2" w:rsidRPr="00FC50FC" w:rsidRDefault="003564F2" w:rsidP="003564F2">
            <w:proofErr w:type="gramStart"/>
            <w:r>
              <w:t>[ SKY1665</w:t>
            </w:r>
            <w:proofErr w:type="gramEnd"/>
            <w:r>
              <w:t xml:space="preserve"> x SKY1664 ]</w:t>
            </w:r>
          </w:p>
        </w:tc>
        <w:tc>
          <w:tcPr>
            <w:tcW w:w="1278" w:type="dxa"/>
          </w:tcPr>
          <w:p w14:paraId="5FF8581D" w14:textId="184C1D72" w:rsidR="00A01CB5" w:rsidRDefault="0054353D" w:rsidP="00480979">
            <w:r>
              <w:t>5</w:t>
            </w:r>
            <w:r w:rsidR="008B6772">
              <w:t>,S</w:t>
            </w:r>
            <w:r w:rsidR="005B2C88">
              <w:t>6</w:t>
            </w:r>
          </w:p>
        </w:tc>
      </w:tr>
      <w:tr w:rsidR="00422943" w:rsidRPr="00FC50FC" w14:paraId="42010122" w14:textId="77777777" w:rsidTr="00601427">
        <w:tc>
          <w:tcPr>
            <w:tcW w:w="918" w:type="dxa"/>
          </w:tcPr>
          <w:p w14:paraId="41717360" w14:textId="2F09B6C4" w:rsidR="00A01CB5" w:rsidRPr="00FC50FC" w:rsidRDefault="004426CE" w:rsidP="00480979">
            <w:r>
              <w:t>H9205</w:t>
            </w:r>
          </w:p>
        </w:tc>
        <w:tc>
          <w:tcPr>
            <w:tcW w:w="7380" w:type="dxa"/>
          </w:tcPr>
          <w:p w14:paraId="3863FB19" w14:textId="2F49C416" w:rsidR="009C32D7" w:rsidRPr="00FC50FC" w:rsidRDefault="009C32D7" w:rsidP="003564F2">
            <w:r>
              <w:t>Same as 9202 except</w:t>
            </w:r>
            <w:r w:rsidR="00674AA6">
              <w:t xml:space="preserve"> </w:t>
            </w:r>
            <w:proofErr w:type="gramStart"/>
            <w:r w:rsidR="00674AA6">
              <w:rPr>
                <w:i/>
              </w:rPr>
              <w:t>spo11(</w:t>
            </w:r>
            <w:proofErr w:type="gramEnd"/>
            <w:r w:rsidR="00674AA6">
              <w:rPr>
                <w:i/>
              </w:rPr>
              <w:t>D290A)-HA3-His6::kanMX4/ spo11(D290A)-HA3-His6::kanMX4</w:t>
            </w:r>
            <w:r w:rsidR="003564F2">
              <w:rPr>
                <w:i/>
              </w:rPr>
              <w:t xml:space="preserve"> </w:t>
            </w:r>
            <w:r w:rsidR="003564F2">
              <w:t>[ SKY9193 x SKY1668 ]</w:t>
            </w:r>
            <w:r w:rsidR="003564F2" w:rsidRPr="00FC50FC">
              <w:t xml:space="preserve"> </w:t>
            </w:r>
          </w:p>
        </w:tc>
        <w:tc>
          <w:tcPr>
            <w:tcW w:w="1278" w:type="dxa"/>
          </w:tcPr>
          <w:p w14:paraId="6EA4C406" w14:textId="4AA574F0" w:rsidR="00A01CB5" w:rsidRDefault="0054353D" w:rsidP="00480979">
            <w:r>
              <w:t>5</w:t>
            </w:r>
            <w:r w:rsidR="008B6772">
              <w:t>,S</w:t>
            </w:r>
            <w:r w:rsidR="005B2C88">
              <w:t>6</w:t>
            </w:r>
          </w:p>
        </w:tc>
      </w:tr>
      <w:tr w:rsidR="00480979" w:rsidRPr="00FC50FC" w14:paraId="24860635" w14:textId="77777777" w:rsidTr="00422943">
        <w:tc>
          <w:tcPr>
            <w:tcW w:w="9576" w:type="dxa"/>
            <w:gridSpan w:val="3"/>
          </w:tcPr>
          <w:p w14:paraId="6144B94F" w14:textId="2D048270" w:rsidR="00480979" w:rsidRPr="00264BA3" w:rsidRDefault="00480979" w:rsidP="00480979">
            <w:pPr>
              <w:jc w:val="center"/>
              <w:rPr>
                <w:b/>
              </w:rPr>
            </w:pPr>
            <w:r>
              <w:rPr>
                <w:b/>
              </w:rPr>
              <w:t>Haploids</w:t>
            </w:r>
          </w:p>
        </w:tc>
      </w:tr>
      <w:tr w:rsidR="00422943" w:rsidRPr="00FC50FC" w14:paraId="4EBA8F8E" w14:textId="77777777" w:rsidTr="00601427">
        <w:tc>
          <w:tcPr>
            <w:tcW w:w="918" w:type="dxa"/>
          </w:tcPr>
          <w:p w14:paraId="012E0740" w14:textId="13A284D6" w:rsidR="00480979" w:rsidRPr="00FC50FC" w:rsidRDefault="00480979" w:rsidP="00480979">
            <w:r>
              <w:t>H2389</w:t>
            </w:r>
          </w:p>
        </w:tc>
        <w:tc>
          <w:tcPr>
            <w:tcW w:w="7380" w:type="dxa"/>
          </w:tcPr>
          <w:p w14:paraId="5DD8C10B" w14:textId="22B80D29" w:rsidR="00480979" w:rsidRPr="002A2AA0" w:rsidRDefault="00480979" w:rsidP="00480979">
            <w:proofErr w:type="spellStart"/>
            <w:r w:rsidRPr="00FC50FC">
              <w:rPr>
                <w:rFonts w:cs="Times New Roman"/>
                <w:i/>
              </w:rPr>
              <w:t>MATa</w:t>
            </w:r>
            <w:proofErr w:type="spellEnd"/>
            <w:r>
              <w:rPr>
                <w:rFonts w:cs="Times New Roman"/>
                <w:i/>
              </w:rPr>
              <w:t>,</w:t>
            </w:r>
            <w:r w:rsidRPr="00FC50FC">
              <w:rPr>
                <w:rFonts w:cs="Times New Roman"/>
                <w:i/>
              </w:rPr>
              <w:t xml:space="preserve"> lys2</w:t>
            </w:r>
            <w:r>
              <w:rPr>
                <w:rFonts w:cs="Times New Roman"/>
                <w:i/>
              </w:rPr>
              <w:t>,</w:t>
            </w:r>
            <w:r w:rsidRPr="00FC50FC">
              <w:rPr>
                <w:rFonts w:cs="Times New Roman"/>
                <w:i/>
              </w:rPr>
              <w:t xml:space="preserve"> ura3</w:t>
            </w:r>
            <w:r>
              <w:rPr>
                <w:rFonts w:cs="Times New Roman"/>
                <w:i/>
              </w:rPr>
              <w:t>, ade2, trp1, his3, leu2, bar1-</w:t>
            </w:r>
            <w:r w:rsidRPr="00FC50FC">
              <w:rPr>
                <w:i/>
              </w:rPr>
              <w:t>Δ</w:t>
            </w:r>
            <w:r>
              <w:rPr>
                <w:rFonts w:cs="Times New Roman"/>
                <w:i/>
              </w:rPr>
              <w:t>, pep4</w:t>
            </w:r>
            <w:proofErr w:type="gramStart"/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>HIS3, SMC2-12His:3HA::LEU2</w:t>
            </w:r>
            <w:r>
              <w:rPr>
                <w:rFonts w:cs="Times New Roman"/>
              </w:rPr>
              <w:t xml:space="preserve"> [YPH499 strain background]</w:t>
            </w:r>
          </w:p>
        </w:tc>
        <w:tc>
          <w:tcPr>
            <w:tcW w:w="1278" w:type="dxa"/>
          </w:tcPr>
          <w:p w14:paraId="5F72B5F0" w14:textId="37DF7484" w:rsidR="00480979" w:rsidRDefault="00480979" w:rsidP="00480979">
            <w:r>
              <w:t>S1</w:t>
            </w:r>
          </w:p>
        </w:tc>
      </w:tr>
      <w:tr w:rsidR="00422943" w:rsidRPr="00FC50FC" w14:paraId="57C90684" w14:textId="77777777" w:rsidTr="00601427">
        <w:tc>
          <w:tcPr>
            <w:tcW w:w="918" w:type="dxa"/>
          </w:tcPr>
          <w:p w14:paraId="090A943D" w14:textId="5CCECFEB" w:rsidR="00480979" w:rsidRPr="00FC50FC" w:rsidRDefault="00480979" w:rsidP="00480979">
            <w:r>
              <w:t>H8901</w:t>
            </w:r>
          </w:p>
        </w:tc>
        <w:tc>
          <w:tcPr>
            <w:tcW w:w="7380" w:type="dxa"/>
          </w:tcPr>
          <w:p w14:paraId="75E5A992" w14:textId="6A4676A4" w:rsidR="00480979" w:rsidRPr="00FC50FC" w:rsidRDefault="00480979" w:rsidP="00480979">
            <w:r w:rsidRPr="00FC50FC">
              <w:rPr>
                <w:rFonts w:cs="Times New Roman"/>
                <w:i/>
              </w:rPr>
              <w:t>MAT</w:t>
            </w:r>
            <w:r w:rsidRPr="00FC50FC">
              <w:rPr>
                <w:i/>
              </w:rPr>
              <w:t>α</w:t>
            </w:r>
            <w:r>
              <w:rPr>
                <w:i/>
              </w:rPr>
              <w:t>,</w:t>
            </w:r>
            <w:r w:rsidRPr="00FC50FC">
              <w:rPr>
                <w:rFonts w:cs="Times New Roman"/>
                <w:i/>
              </w:rPr>
              <w:t xml:space="preserve">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</w:t>
            </w:r>
            <w:r>
              <w:rPr>
                <w:rFonts w:cs="Times New Roman"/>
                <w:i/>
              </w:rPr>
              <w:t xml:space="preserve">, lys2, </w:t>
            </w:r>
            <w:r w:rsidRPr="00FC50FC">
              <w:rPr>
                <w:i/>
              </w:rPr>
              <w:t>HphMX4::RED1</w:t>
            </w:r>
          </w:p>
        </w:tc>
        <w:tc>
          <w:tcPr>
            <w:tcW w:w="1278" w:type="dxa"/>
          </w:tcPr>
          <w:p w14:paraId="06A735D6" w14:textId="1285CA24" w:rsidR="00480979" w:rsidRDefault="00480979" w:rsidP="00480979">
            <w:r>
              <w:t>S1</w:t>
            </w:r>
          </w:p>
        </w:tc>
      </w:tr>
      <w:tr w:rsidR="00422943" w:rsidRPr="00FC50FC" w14:paraId="5697ABB1" w14:textId="77777777" w:rsidTr="00601427">
        <w:tc>
          <w:tcPr>
            <w:tcW w:w="918" w:type="dxa"/>
          </w:tcPr>
          <w:p w14:paraId="6A7647E4" w14:textId="050B63D5" w:rsidR="00480979" w:rsidRPr="00FC50FC" w:rsidRDefault="00480979" w:rsidP="00480979">
            <w:r>
              <w:t>H8918</w:t>
            </w:r>
          </w:p>
        </w:tc>
        <w:tc>
          <w:tcPr>
            <w:tcW w:w="7380" w:type="dxa"/>
          </w:tcPr>
          <w:p w14:paraId="56B0E279" w14:textId="1476AB6D" w:rsidR="00480979" w:rsidRPr="00FC50FC" w:rsidRDefault="00480979" w:rsidP="00480979">
            <w:r w:rsidRPr="00FC50FC">
              <w:rPr>
                <w:rFonts w:cs="Times New Roman"/>
                <w:i/>
              </w:rPr>
              <w:t>MAT</w:t>
            </w:r>
            <w:r w:rsidRPr="00FC50FC">
              <w:rPr>
                <w:i/>
              </w:rPr>
              <w:t>α</w:t>
            </w:r>
            <w:r>
              <w:rPr>
                <w:i/>
              </w:rPr>
              <w:t>,</w:t>
            </w:r>
            <w:r w:rsidRPr="00FC50FC">
              <w:rPr>
                <w:rFonts w:cs="Times New Roman"/>
                <w:i/>
              </w:rPr>
              <w:t xml:space="preserve"> ho</w:t>
            </w:r>
            <w:proofErr w:type="gramStart"/>
            <w:r w:rsidRPr="00FC50FC">
              <w:rPr>
                <w:rFonts w:cs="Times New Roman"/>
                <w:i/>
              </w:rPr>
              <w:t>::</w:t>
            </w:r>
            <w:proofErr w:type="gramEnd"/>
            <w:r w:rsidRPr="00FC50FC">
              <w:rPr>
                <w:rFonts w:cs="Times New Roman"/>
                <w:i/>
              </w:rPr>
              <w:t>LYS2</w:t>
            </w:r>
            <w:r>
              <w:rPr>
                <w:rFonts w:cs="Times New Roman"/>
                <w:i/>
              </w:rPr>
              <w:t xml:space="preserve">, lys2, </w:t>
            </w:r>
            <w:r w:rsidRPr="00FC50FC">
              <w:rPr>
                <w:i/>
              </w:rPr>
              <w:t>HphMX4::red1-pG</w:t>
            </w:r>
            <w:r w:rsidR="002E3899">
              <w:rPr>
                <w:i/>
              </w:rPr>
              <w:t>162</w:t>
            </w:r>
            <w:r w:rsidRPr="00FC50FC">
              <w:rPr>
                <w:i/>
              </w:rPr>
              <w:t>A</w:t>
            </w:r>
          </w:p>
        </w:tc>
        <w:tc>
          <w:tcPr>
            <w:tcW w:w="1278" w:type="dxa"/>
          </w:tcPr>
          <w:p w14:paraId="5AED2455" w14:textId="31A886EB" w:rsidR="00480979" w:rsidRDefault="00480979" w:rsidP="00480979">
            <w:r>
              <w:t>S1</w:t>
            </w:r>
          </w:p>
        </w:tc>
      </w:tr>
    </w:tbl>
    <w:p w14:paraId="440836C9" w14:textId="65ECF8C3" w:rsidR="005723CB" w:rsidRPr="00FC50FC" w:rsidRDefault="00832E68">
      <w:r w:rsidRPr="00FC50FC">
        <w:t xml:space="preserve">* </w:t>
      </w:r>
      <w:proofErr w:type="gramStart"/>
      <w:r w:rsidR="00555842" w:rsidRPr="00555842">
        <w:t>subscript</w:t>
      </w:r>
      <w:proofErr w:type="gramEnd"/>
      <w:r w:rsidR="00555842">
        <w:rPr>
          <w:i/>
        </w:rPr>
        <w:t xml:space="preserve"> </w:t>
      </w:r>
      <w:r w:rsidRPr="00FC50FC">
        <w:rPr>
          <w:i/>
        </w:rPr>
        <w:t>y</w:t>
      </w:r>
      <w:r w:rsidR="00555842">
        <w:rPr>
          <w:i/>
        </w:rPr>
        <w:t>cs4</w:t>
      </w:r>
      <w:r w:rsidRPr="00FC50FC">
        <w:rPr>
          <w:i/>
        </w:rPr>
        <w:t xml:space="preserve">S </w:t>
      </w:r>
      <w:r w:rsidRPr="00FC50FC">
        <w:t xml:space="preserve">indicates that this marker is linked with </w:t>
      </w:r>
      <w:r w:rsidR="00C57F45">
        <w:rPr>
          <w:i/>
        </w:rPr>
        <w:t>YCS4-12xMYC</w:t>
      </w:r>
      <w:r w:rsidRPr="00FC50FC">
        <w:rPr>
          <w:i/>
        </w:rPr>
        <w:t>::HIS3</w:t>
      </w:r>
      <w:r w:rsidR="00F2255D" w:rsidRPr="00FC50FC">
        <w:t xml:space="preserve"> and</w:t>
      </w:r>
      <w:r w:rsidR="00366014">
        <w:t xml:space="preserve"> the</w:t>
      </w:r>
      <w:r w:rsidR="00F2255D" w:rsidRPr="00FC50FC">
        <w:t xml:space="preserve"> surrounding </w:t>
      </w:r>
      <w:proofErr w:type="spellStart"/>
      <w:r w:rsidR="00F2255D" w:rsidRPr="00FC50FC">
        <w:t>introgressed</w:t>
      </w:r>
      <w:proofErr w:type="spellEnd"/>
      <w:r w:rsidR="00F2255D" w:rsidRPr="00FC50FC">
        <w:t xml:space="preserve"> region</w:t>
      </w:r>
      <w:r w:rsidR="00C57F45">
        <w:t xml:space="preserve"> from</w:t>
      </w:r>
      <w:bookmarkStart w:id="0" w:name="_GoBack"/>
      <w:bookmarkEnd w:id="0"/>
      <w:r w:rsidR="00C57F45">
        <w:t xml:space="preserve"> YPH499</w:t>
      </w:r>
    </w:p>
    <w:sectPr w:rsidR="005723CB" w:rsidRPr="00FC50FC" w:rsidSect="00906D97">
      <w:pgSz w:w="12240" w:h="15840"/>
      <w:pgMar w:top="1224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1E"/>
    <w:rsid w:val="00005AC3"/>
    <w:rsid w:val="00005C2F"/>
    <w:rsid w:val="00051DE7"/>
    <w:rsid w:val="00052F61"/>
    <w:rsid w:val="00060AA2"/>
    <w:rsid w:val="00075E2D"/>
    <w:rsid w:val="00082154"/>
    <w:rsid w:val="00085B0E"/>
    <w:rsid w:val="000A2803"/>
    <w:rsid w:val="000A47EF"/>
    <w:rsid w:val="000A6ACD"/>
    <w:rsid w:val="000C4181"/>
    <w:rsid w:val="000C6A57"/>
    <w:rsid w:val="000C7543"/>
    <w:rsid w:val="000D01B7"/>
    <w:rsid w:val="000F6F62"/>
    <w:rsid w:val="00102D0F"/>
    <w:rsid w:val="00112970"/>
    <w:rsid w:val="00114836"/>
    <w:rsid w:val="0012298F"/>
    <w:rsid w:val="00126B5A"/>
    <w:rsid w:val="00167FA5"/>
    <w:rsid w:val="001903B9"/>
    <w:rsid w:val="001A4347"/>
    <w:rsid w:val="001B2E8B"/>
    <w:rsid w:val="001D1AAE"/>
    <w:rsid w:val="001D72E2"/>
    <w:rsid w:val="00247C43"/>
    <w:rsid w:val="00251532"/>
    <w:rsid w:val="00257520"/>
    <w:rsid w:val="00261FAF"/>
    <w:rsid w:val="00264BA3"/>
    <w:rsid w:val="0026761D"/>
    <w:rsid w:val="002713A9"/>
    <w:rsid w:val="0028370F"/>
    <w:rsid w:val="002A2AA0"/>
    <w:rsid w:val="002A6AF4"/>
    <w:rsid w:val="002B4563"/>
    <w:rsid w:val="002E3899"/>
    <w:rsid w:val="002E491A"/>
    <w:rsid w:val="002E7B16"/>
    <w:rsid w:val="002F5076"/>
    <w:rsid w:val="003126F8"/>
    <w:rsid w:val="00330936"/>
    <w:rsid w:val="00346DB0"/>
    <w:rsid w:val="00352A5B"/>
    <w:rsid w:val="003564F2"/>
    <w:rsid w:val="00362991"/>
    <w:rsid w:val="00366014"/>
    <w:rsid w:val="003768C3"/>
    <w:rsid w:val="0038090D"/>
    <w:rsid w:val="0039307A"/>
    <w:rsid w:val="00397DC3"/>
    <w:rsid w:val="003B0591"/>
    <w:rsid w:val="003C2D67"/>
    <w:rsid w:val="003E7A54"/>
    <w:rsid w:val="003F1995"/>
    <w:rsid w:val="004150B3"/>
    <w:rsid w:val="004163CE"/>
    <w:rsid w:val="00422943"/>
    <w:rsid w:val="00423EAE"/>
    <w:rsid w:val="004426CE"/>
    <w:rsid w:val="00442BC1"/>
    <w:rsid w:val="00452137"/>
    <w:rsid w:val="00456A8F"/>
    <w:rsid w:val="00471F50"/>
    <w:rsid w:val="0047707D"/>
    <w:rsid w:val="00480979"/>
    <w:rsid w:val="00486F0E"/>
    <w:rsid w:val="00497F66"/>
    <w:rsid w:val="004A53C9"/>
    <w:rsid w:val="004B0015"/>
    <w:rsid w:val="004C730A"/>
    <w:rsid w:val="004D06A5"/>
    <w:rsid w:val="004D09CB"/>
    <w:rsid w:val="004E35EE"/>
    <w:rsid w:val="00501646"/>
    <w:rsid w:val="00527A51"/>
    <w:rsid w:val="005426FB"/>
    <w:rsid w:val="0054353D"/>
    <w:rsid w:val="005534EC"/>
    <w:rsid w:val="00553D3A"/>
    <w:rsid w:val="00555842"/>
    <w:rsid w:val="0056018D"/>
    <w:rsid w:val="005723CB"/>
    <w:rsid w:val="00582498"/>
    <w:rsid w:val="00585D4B"/>
    <w:rsid w:val="005914F3"/>
    <w:rsid w:val="005972A4"/>
    <w:rsid w:val="005B2C88"/>
    <w:rsid w:val="005B706D"/>
    <w:rsid w:val="005C51FE"/>
    <w:rsid w:val="005E01D9"/>
    <w:rsid w:val="005E5584"/>
    <w:rsid w:val="005F747A"/>
    <w:rsid w:val="005F7688"/>
    <w:rsid w:val="00601427"/>
    <w:rsid w:val="00601576"/>
    <w:rsid w:val="00605216"/>
    <w:rsid w:val="00606678"/>
    <w:rsid w:val="00606D58"/>
    <w:rsid w:val="00616E31"/>
    <w:rsid w:val="00617387"/>
    <w:rsid w:val="00623F0F"/>
    <w:rsid w:val="00627D8F"/>
    <w:rsid w:val="00634F9C"/>
    <w:rsid w:val="00643EE1"/>
    <w:rsid w:val="00656033"/>
    <w:rsid w:val="00665887"/>
    <w:rsid w:val="00667361"/>
    <w:rsid w:val="00674AA6"/>
    <w:rsid w:val="00693A6A"/>
    <w:rsid w:val="006A16F6"/>
    <w:rsid w:val="006C3A64"/>
    <w:rsid w:val="006E2B26"/>
    <w:rsid w:val="006E3347"/>
    <w:rsid w:val="006F229A"/>
    <w:rsid w:val="006F49F0"/>
    <w:rsid w:val="00722966"/>
    <w:rsid w:val="00732F7C"/>
    <w:rsid w:val="007335C0"/>
    <w:rsid w:val="00743D1E"/>
    <w:rsid w:val="0077350D"/>
    <w:rsid w:val="007854E9"/>
    <w:rsid w:val="00787B60"/>
    <w:rsid w:val="007A34CA"/>
    <w:rsid w:val="007C3673"/>
    <w:rsid w:val="007D72F2"/>
    <w:rsid w:val="007F3F12"/>
    <w:rsid w:val="007F6B58"/>
    <w:rsid w:val="007F6D64"/>
    <w:rsid w:val="00814542"/>
    <w:rsid w:val="00832E68"/>
    <w:rsid w:val="00835601"/>
    <w:rsid w:val="0083792B"/>
    <w:rsid w:val="008627DE"/>
    <w:rsid w:val="00870434"/>
    <w:rsid w:val="00874F21"/>
    <w:rsid w:val="0088786F"/>
    <w:rsid w:val="008943EB"/>
    <w:rsid w:val="00897E95"/>
    <w:rsid w:val="008A7079"/>
    <w:rsid w:val="008A71E6"/>
    <w:rsid w:val="008B409F"/>
    <w:rsid w:val="008B6772"/>
    <w:rsid w:val="008C4A30"/>
    <w:rsid w:val="008F3B49"/>
    <w:rsid w:val="00906D97"/>
    <w:rsid w:val="009339BF"/>
    <w:rsid w:val="00937E36"/>
    <w:rsid w:val="00945C43"/>
    <w:rsid w:val="009536B0"/>
    <w:rsid w:val="00956408"/>
    <w:rsid w:val="00956F68"/>
    <w:rsid w:val="00961B2B"/>
    <w:rsid w:val="009622AC"/>
    <w:rsid w:val="00962515"/>
    <w:rsid w:val="0098193C"/>
    <w:rsid w:val="00991A3F"/>
    <w:rsid w:val="00993599"/>
    <w:rsid w:val="009B62EE"/>
    <w:rsid w:val="009B632C"/>
    <w:rsid w:val="009C32D7"/>
    <w:rsid w:val="009D4579"/>
    <w:rsid w:val="009E2C6A"/>
    <w:rsid w:val="00A005F0"/>
    <w:rsid w:val="00A01CB5"/>
    <w:rsid w:val="00A02646"/>
    <w:rsid w:val="00A06082"/>
    <w:rsid w:val="00A1557B"/>
    <w:rsid w:val="00A276B5"/>
    <w:rsid w:val="00A520ED"/>
    <w:rsid w:val="00A614DC"/>
    <w:rsid w:val="00A75C28"/>
    <w:rsid w:val="00A83C09"/>
    <w:rsid w:val="00A92920"/>
    <w:rsid w:val="00A957C0"/>
    <w:rsid w:val="00AA5FAD"/>
    <w:rsid w:val="00AA6385"/>
    <w:rsid w:val="00AB6EF4"/>
    <w:rsid w:val="00AC7985"/>
    <w:rsid w:val="00AF2E35"/>
    <w:rsid w:val="00B11242"/>
    <w:rsid w:val="00B12C19"/>
    <w:rsid w:val="00B17D82"/>
    <w:rsid w:val="00B25ED2"/>
    <w:rsid w:val="00B45B61"/>
    <w:rsid w:val="00B477C5"/>
    <w:rsid w:val="00B80CD0"/>
    <w:rsid w:val="00BA6990"/>
    <w:rsid w:val="00BB065A"/>
    <w:rsid w:val="00BB75CB"/>
    <w:rsid w:val="00BC1287"/>
    <w:rsid w:val="00BC51A4"/>
    <w:rsid w:val="00BE276B"/>
    <w:rsid w:val="00C05979"/>
    <w:rsid w:val="00C125A7"/>
    <w:rsid w:val="00C431CD"/>
    <w:rsid w:val="00C57F45"/>
    <w:rsid w:val="00C94014"/>
    <w:rsid w:val="00CA05F7"/>
    <w:rsid w:val="00CA5764"/>
    <w:rsid w:val="00CB2803"/>
    <w:rsid w:val="00CD564B"/>
    <w:rsid w:val="00CE464E"/>
    <w:rsid w:val="00CE533A"/>
    <w:rsid w:val="00CF11E8"/>
    <w:rsid w:val="00CF1EF1"/>
    <w:rsid w:val="00CF7AB6"/>
    <w:rsid w:val="00D03093"/>
    <w:rsid w:val="00D16E0F"/>
    <w:rsid w:val="00D57340"/>
    <w:rsid w:val="00D6028B"/>
    <w:rsid w:val="00DB3CDC"/>
    <w:rsid w:val="00DE4728"/>
    <w:rsid w:val="00E11976"/>
    <w:rsid w:val="00E17019"/>
    <w:rsid w:val="00E2770B"/>
    <w:rsid w:val="00E43181"/>
    <w:rsid w:val="00E56779"/>
    <w:rsid w:val="00E77353"/>
    <w:rsid w:val="00E854D3"/>
    <w:rsid w:val="00EB534B"/>
    <w:rsid w:val="00EB7422"/>
    <w:rsid w:val="00EC4102"/>
    <w:rsid w:val="00EE2B5E"/>
    <w:rsid w:val="00EF0E00"/>
    <w:rsid w:val="00EF66E3"/>
    <w:rsid w:val="00F2255D"/>
    <w:rsid w:val="00F2790B"/>
    <w:rsid w:val="00F369CE"/>
    <w:rsid w:val="00F45878"/>
    <w:rsid w:val="00F51948"/>
    <w:rsid w:val="00F51C82"/>
    <w:rsid w:val="00F554C0"/>
    <w:rsid w:val="00F57380"/>
    <w:rsid w:val="00F64E2D"/>
    <w:rsid w:val="00F66653"/>
    <w:rsid w:val="00F8343B"/>
    <w:rsid w:val="00F869C1"/>
    <w:rsid w:val="00F90DC7"/>
    <w:rsid w:val="00FB5523"/>
    <w:rsid w:val="00FC02E9"/>
    <w:rsid w:val="00FC50FC"/>
    <w:rsid w:val="00FD2DDF"/>
    <w:rsid w:val="00FE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23FC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D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D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D1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A2A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23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3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3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3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3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D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D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D1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A2A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23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3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3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3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3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1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0B6FC8-31B2-FB4A-A7A0-673FEB5AD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660</Words>
  <Characters>3762</Characters>
  <Application>Microsoft Macintosh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h</dc:creator>
  <cp:keywords/>
  <dc:description/>
  <cp:lastModifiedBy>Tovah</cp:lastModifiedBy>
  <cp:revision>51</cp:revision>
  <cp:lastPrinted>2017-02-15T15:42:00Z</cp:lastPrinted>
  <dcterms:created xsi:type="dcterms:W3CDTF">2017-06-06T00:14:00Z</dcterms:created>
  <dcterms:modified xsi:type="dcterms:W3CDTF">2017-07-10T20:05:00Z</dcterms:modified>
</cp:coreProperties>
</file>